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C27F9" w14:textId="51D3215B" w:rsidR="008E39A7" w:rsidRPr="00282D40" w:rsidRDefault="002D0DE4" w:rsidP="004E4181">
      <w:pPr>
        <w:widowControl/>
        <w:autoSpaceDE w:val="0"/>
        <w:autoSpaceDN w:val="0"/>
        <w:adjustRightInd w:val="0"/>
        <w:spacing w:after="240" w:line="276" w:lineRule="auto"/>
        <w:jc w:val="left"/>
        <w:rPr>
          <w:rFonts w:ascii="Times New Roman" w:hAnsi="Times New Roman" w:cs="Times New Roman"/>
          <w:b/>
          <w:color w:val="1A1718"/>
          <w:kern w:val="0"/>
        </w:rPr>
      </w:pPr>
      <w:r w:rsidRPr="00282D40">
        <w:rPr>
          <w:rFonts w:ascii="Times New Roman" w:hAnsi="Times New Roman" w:cs="Times New Roman"/>
          <w:b/>
        </w:rPr>
        <w:t xml:space="preserve">Supplementary Table </w:t>
      </w:r>
      <w:r w:rsidR="002109A8" w:rsidRPr="00282D40">
        <w:rPr>
          <w:rFonts w:ascii="Times New Roman" w:hAnsi="Times New Roman" w:cs="Times New Roman"/>
          <w:b/>
        </w:rPr>
        <w:t>S</w:t>
      </w:r>
      <w:r w:rsidR="00102EAD">
        <w:rPr>
          <w:rFonts w:ascii="Times New Roman" w:hAnsi="Times New Roman" w:cs="Times New Roman"/>
          <w:b/>
        </w:rPr>
        <w:t>1</w:t>
      </w:r>
      <w:r w:rsidRPr="00282D40">
        <w:rPr>
          <w:rFonts w:ascii="Times New Roman" w:hAnsi="Times New Roman" w:cs="Times New Roman"/>
          <w:b/>
        </w:rPr>
        <w:t xml:space="preserve">. </w:t>
      </w:r>
      <w:r w:rsidR="002109A8" w:rsidRPr="00282D40">
        <w:rPr>
          <w:rFonts w:ascii="Times New Roman" w:hAnsi="Times New Roman" w:cs="Times New Roman"/>
          <w:b/>
          <w:color w:val="1A1718"/>
          <w:kern w:val="0"/>
        </w:rPr>
        <w:t>21-gene expression in study population (</w:t>
      </w:r>
      <w:r w:rsidR="002109A8" w:rsidRPr="00282D40">
        <w:rPr>
          <w:rFonts w:ascii="Times New Roman" w:hAnsi="Times New Roman" w:cs="Times New Roman"/>
          <w:b/>
          <w:i/>
          <w:color w:val="1A1718"/>
          <w:kern w:val="0"/>
        </w:rPr>
        <w:t>N</w:t>
      </w:r>
      <w:r w:rsidR="002109A8" w:rsidRPr="00282D40">
        <w:rPr>
          <w:rFonts w:ascii="Times New Roman" w:hAnsi="Times New Roman" w:cs="Times New Roman"/>
          <w:b/>
          <w:color w:val="1A1718"/>
          <w:kern w:val="0"/>
        </w:rPr>
        <w:t xml:space="preserve"> = 1</w:t>
      </w:r>
      <w:r w:rsidR="00E07C8B" w:rsidRPr="00282D40">
        <w:rPr>
          <w:rFonts w:ascii="Times New Roman" w:hAnsi="Times New Roman" w:cs="Times New Roman" w:hint="eastAsia"/>
          <w:b/>
          <w:color w:val="1A1718"/>
          <w:kern w:val="0"/>
        </w:rPr>
        <w:t>8</w:t>
      </w:r>
      <w:r w:rsidR="002109A8" w:rsidRPr="00282D40">
        <w:rPr>
          <w:rFonts w:ascii="Times New Roman" w:hAnsi="Times New Roman" w:cs="Times New Roman"/>
          <w:b/>
          <w:color w:val="1A1718"/>
          <w:kern w:val="0"/>
        </w:rPr>
        <w:t>7</w:t>
      </w:r>
      <w:r w:rsidR="00E07C8B" w:rsidRPr="00282D40">
        <w:rPr>
          <w:rFonts w:ascii="Times New Roman" w:hAnsi="Times New Roman" w:cs="Times New Roman" w:hint="eastAsia"/>
          <w:b/>
          <w:color w:val="1A1718"/>
          <w:kern w:val="0"/>
        </w:rPr>
        <w:t>6</w:t>
      </w:r>
      <w:r w:rsidR="002109A8" w:rsidRPr="00282D40">
        <w:rPr>
          <w:rFonts w:ascii="Times New Roman" w:hAnsi="Times New Roman" w:cs="Times New Roman"/>
          <w:b/>
          <w:color w:val="1A1718"/>
          <w:kern w:val="0"/>
        </w:rPr>
        <w:t>)</w:t>
      </w:r>
    </w:p>
    <w:tbl>
      <w:tblPr>
        <w:tblStyle w:val="a3"/>
        <w:tblW w:w="4399" w:type="pct"/>
        <w:tblInd w:w="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1"/>
        <w:gridCol w:w="1533"/>
        <w:gridCol w:w="1494"/>
        <w:gridCol w:w="1494"/>
      </w:tblGrid>
      <w:tr w:rsidR="00B745A5" w:rsidRPr="00282D40" w14:paraId="5CEC2D86" w14:textId="77777777" w:rsidTr="00B745A5">
        <w:trPr>
          <w:trHeight w:val="376"/>
        </w:trPr>
        <w:tc>
          <w:tcPr>
            <w:tcW w:w="19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80D82" w14:textId="77777777" w:rsidR="00B745A5" w:rsidRPr="00282D40" w:rsidRDefault="00B745A5" w:rsidP="0038427A">
            <w:pPr>
              <w:spacing w:line="276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82D40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AFDA8" w14:textId="5E84668D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2D40">
              <w:rPr>
                <w:rFonts w:ascii="Times New Roman" w:hAnsi="Times New Roman" w:cs="Times New Roman" w:hint="eastAsia"/>
                <w:b/>
              </w:rPr>
              <w:t>Mean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1986A103" w14:textId="39C56F1C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2D40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2C01F02C" w14:textId="54AA04CA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2D40">
              <w:rPr>
                <w:rFonts w:ascii="Times New Roman" w:hAnsi="Times New Roman" w:cs="Times New Roman" w:hint="eastAsia"/>
                <w:b/>
              </w:rPr>
              <w:t>SD</w:t>
            </w:r>
          </w:p>
        </w:tc>
      </w:tr>
      <w:tr w:rsidR="00B745A5" w:rsidRPr="00282D40" w14:paraId="5023C948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6B9B63C4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GRB7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34F3A3C" w14:textId="018349CF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32.99</w:t>
            </w:r>
          </w:p>
        </w:tc>
        <w:tc>
          <w:tcPr>
            <w:tcW w:w="1023" w:type="pct"/>
          </w:tcPr>
          <w:p w14:paraId="72525582" w14:textId="0BFE76C3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32.91</w:t>
            </w:r>
          </w:p>
        </w:tc>
        <w:tc>
          <w:tcPr>
            <w:tcW w:w="1023" w:type="pct"/>
          </w:tcPr>
          <w:p w14:paraId="5179D627" w14:textId="5CDBAB95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28</w:t>
            </w:r>
          </w:p>
        </w:tc>
      </w:tr>
      <w:tr w:rsidR="00B745A5" w:rsidRPr="00282D40" w14:paraId="589E04D8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07EDAF11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HER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461E5D5" w14:textId="032933D7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31.54</w:t>
            </w:r>
          </w:p>
        </w:tc>
        <w:tc>
          <w:tcPr>
            <w:tcW w:w="1023" w:type="pct"/>
          </w:tcPr>
          <w:p w14:paraId="3BA93B21" w14:textId="18BB2B48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31.62</w:t>
            </w:r>
          </w:p>
        </w:tc>
        <w:tc>
          <w:tcPr>
            <w:tcW w:w="1023" w:type="pct"/>
          </w:tcPr>
          <w:p w14:paraId="7ABB013B" w14:textId="5BA74905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59</w:t>
            </w:r>
          </w:p>
        </w:tc>
      </w:tr>
      <w:tr w:rsidR="00B745A5" w:rsidRPr="00282D40" w14:paraId="1A4BEDD8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412CB872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ER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BACCF6B" w14:textId="77777777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29.87</w:t>
            </w:r>
          </w:p>
        </w:tc>
        <w:tc>
          <w:tcPr>
            <w:tcW w:w="1023" w:type="pct"/>
          </w:tcPr>
          <w:p w14:paraId="611CD53B" w14:textId="06880731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29.90</w:t>
            </w:r>
          </w:p>
        </w:tc>
        <w:tc>
          <w:tcPr>
            <w:tcW w:w="1023" w:type="pct"/>
          </w:tcPr>
          <w:p w14:paraId="5F9E2C30" w14:textId="664E338F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60</w:t>
            </w:r>
          </w:p>
        </w:tc>
      </w:tr>
      <w:tr w:rsidR="00B745A5" w:rsidRPr="00282D40" w14:paraId="6D0E846B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6DF03EDF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PR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4A8F530" w14:textId="1CF24FE8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1.67</w:t>
            </w:r>
          </w:p>
        </w:tc>
        <w:tc>
          <w:tcPr>
            <w:tcW w:w="1023" w:type="pct"/>
          </w:tcPr>
          <w:p w14:paraId="207B9E13" w14:textId="2B88971A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1.84</w:t>
            </w:r>
          </w:p>
        </w:tc>
        <w:tc>
          <w:tcPr>
            <w:tcW w:w="1023" w:type="pct"/>
          </w:tcPr>
          <w:p w14:paraId="50D2F5CC" w14:textId="32DED47C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2.19</w:t>
            </w:r>
          </w:p>
        </w:tc>
      </w:tr>
      <w:tr w:rsidR="00B745A5" w:rsidRPr="00282D40" w14:paraId="282B734D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60FAF428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Bcl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67582F8" w14:textId="77777777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1.43</w:t>
            </w:r>
          </w:p>
        </w:tc>
        <w:tc>
          <w:tcPr>
            <w:tcW w:w="1023" w:type="pct"/>
          </w:tcPr>
          <w:p w14:paraId="6854C158" w14:textId="3ED96679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1.14</w:t>
            </w:r>
          </w:p>
        </w:tc>
        <w:tc>
          <w:tcPr>
            <w:tcW w:w="1023" w:type="pct"/>
          </w:tcPr>
          <w:p w14:paraId="352E0ECE" w14:textId="416C06FC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34</w:t>
            </w:r>
          </w:p>
        </w:tc>
      </w:tr>
      <w:tr w:rsidR="00B745A5" w:rsidRPr="00282D40" w14:paraId="4CD70253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25F319BB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CEGP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A2EDCB8" w14:textId="77777777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2.20</w:t>
            </w:r>
          </w:p>
        </w:tc>
        <w:tc>
          <w:tcPr>
            <w:tcW w:w="1023" w:type="pct"/>
          </w:tcPr>
          <w:p w14:paraId="4F91E741" w14:textId="1A04826B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1.96</w:t>
            </w:r>
          </w:p>
        </w:tc>
        <w:tc>
          <w:tcPr>
            <w:tcW w:w="1023" w:type="pct"/>
          </w:tcPr>
          <w:p w14:paraId="72D66B1D" w14:textId="168A37F8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2.11</w:t>
            </w:r>
          </w:p>
        </w:tc>
      </w:tr>
      <w:tr w:rsidR="00B745A5" w:rsidRPr="00282D40" w14:paraId="1C350CCC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6F810AA8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CCNB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482CD6F" w14:textId="0320781A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2.64</w:t>
            </w:r>
          </w:p>
        </w:tc>
        <w:tc>
          <w:tcPr>
            <w:tcW w:w="1023" w:type="pct"/>
          </w:tcPr>
          <w:p w14:paraId="59127413" w14:textId="3A0C1538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2.80</w:t>
            </w:r>
          </w:p>
        </w:tc>
        <w:tc>
          <w:tcPr>
            <w:tcW w:w="1023" w:type="pct"/>
          </w:tcPr>
          <w:p w14:paraId="691005A5" w14:textId="2B61915D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85</w:t>
            </w:r>
          </w:p>
        </w:tc>
      </w:tr>
      <w:tr w:rsidR="00B745A5" w:rsidRPr="00282D40" w14:paraId="355FDAEF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3A38C208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Ki67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E78712B" w14:textId="77777777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3.98</w:t>
            </w:r>
          </w:p>
        </w:tc>
        <w:tc>
          <w:tcPr>
            <w:tcW w:w="1023" w:type="pct"/>
          </w:tcPr>
          <w:p w14:paraId="62EDC037" w14:textId="7C96D0B8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3.92</w:t>
            </w:r>
          </w:p>
        </w:tc>
        <w:tc>
          <w:tcPr>
            <w:tcW w:w="1023" w:type="pct"/>
          </w:tcPr>
          <w:p w14:paraId="5D9A444E" w14:textId="33FBEE32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54</w:t>
            </w:r>
          </w:p>
        </w:tc>
      </w:tr>
      <w:tr w:rsidR="00B745A5" w:rsidRPr="00282D40" w14:paraId="5EF15305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395EDF5D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MYBL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7ABC9C8" w14:textId="5C9E36BE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4.53</w:t>
            </w:r>
          </w:p>
        </w:tc>
        <w:tc>
          <w:tcPr>
            <w:tcW w:w="1023" w:type="pct"/>
          </w:tcPr>
          <w:p w14:paraId="08C4ECC8" w14:textId="40D218B5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4.86</w:t>
            </w:r>
          </w:p>
        </w:tc>
        <w:tc>
          <w:tcPr>
            <w:tcW w:w="1023" w:type="pct"/>
          </w:tcPr>
          <w:p w14:paraId="6468ACB6" w14:textId="61A08D86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3.05</w:t>
            </w:r>
          </w:p>
        </w:tc>
      </w:tr>
      <w:tr w:rsidR="00B745A5" w:rsidRPr="00282D40" w14:paraId="1B9358BC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6B0AC54C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STK15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73FF6B0" w14:textId="3F52FFCB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2.62</w:t>
            </w:r>
          </w:p>
        </w:tc>
        <w:tc>
          <w:tcPr>
            <w:tcW w:w="1023" w:type="pct"/>
          </w:tcPr>
          <w:p w14:paraId="2761189F" w14:textId="26278CEC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2.78</w:t>
            </w:r>
          </w:p>
        </w:tc>
        <w:tc>
          <w:tcPr>
            <w:tcW w:w="1023" w:type="pct"/>
          </w:tcPr>
          <w:p w14:paraId="0BE77E01" w14:textId="3F1741A0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2.05</w:t>
            </w:r>
          </w:p>
        </w:tc>
      </w:tr>
      <w:tr w:rsidR="00B745A5" w:rsidRPr="00282D40" w14:paraId="1F7C1613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7EBFE4BB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SURV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2B6E23B" w14:textId="23BBB30A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4.94</w:t>
            </w:r>
          </w:p>
        </w:tc>
        <w:tc>
          <w:tcPr>
            <w:tcW w:w="1023" w:type="pct"/>
          </w:tcPr>
          <w:p w14:paraId="6807D9EC" w14:textId="4EB3B841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5.11</w:t>
            </w:r>
          </w:p>
        </w:tc>
        <w:tc>
          <w:tcPr>
            <w:tcW w:w="1023" w:type="pct"/>
          </w:tcPr>
          <w:p w14:paraId="5D11B47E" w14:textId="14885FE6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2.40</w:t>
            </w:r>
          </w:p>
        </w:tc>
      </w:tr>
      <w:tr w:rsidR="00B745A5" w:rsidRPr="00282D40" w14:paraId="1EC990EB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7667A653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CTSL2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164ACAD" w14:textId="2DFE2A15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34.20</w:t>
            </w:r>
          </w:p>
        </w:tc>
        <w:tc>
          <w:tcPr>
            <w:tcW w:w="1023" w:type="pct"/>
          </w:tcPr>
          <w:p w14:paraId="05FE0042" w14:textId="65A75DCB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34.32</w:t>
            </w:r>
          </w:p>
        </w:tc>
        <w:tc>
          <w:tcPr>
            <w:tcW w:w="1023" w:type="pct"/>
          </w:tcPr>
          <w:p w14:paraId="0E411954" w14:textId="2A5DF454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84</w:t>
            </w:r>
          </w:p>
        </w:tc>
      </w:tr>
      <w:tr w:rsidR="00B745A5" w:rsidRPr="00282D40" w14:paraId="4A54797B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35C9555F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STMY3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7DCFABA" w14:textId="77777777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0.44</w:t>
            </w:r>
          </w:p>
        </w:tc>
        <w:tc>
          <w:tcPr>
            <w:tcW w:w="1023" w:type="pct"/>
          </w:tcPr>
          <w:p w14:paraId="0567C31F" w14:textId="1014F6C8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29.97</w:t>
            </w:r>
          </w:p>
        </w:tc>
        <w:tc>
          <w:tcPr>
            <w:tcW w:w="1023" w:type="pct"/>
          </w:tcPr>
          <w:p w14:paraId="438B638C" w14:textId="7C5C8BAF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90</w:t>
            </w:r>
          </w:p>
        </w:tc>
      </w:tr>
      <w:tr w:rsidR="00B745A5" w:rsidRPr="00282D40" w14:paraId="7D54A8ED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25C550C8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CD68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DB8CE1E" w14:textId="63F83A39" w:rsidR="00B745A5" w:rsidRPr="00282D40" w:rsidRDefault="00B745A5" w:rsidP="00B745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0.7</w:t>
            </w:r>
            <w:r w:rsidRPr="00282D4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23" w:type="pct"/>
          </w:tcPr>
          <w:p w14:paraId="592080E7" w14:textId="0F4BFD66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0.89</w:t>
            </w:r>
          </w:p>
        </w:tc>
        <w:tc>
          <w:tcPr>
            <w:tcW w:w="1023" w:type="pct"/>
          </w:tcPr>
          <w:p w14:paraId="55C816FC" w14:textId="78B52A31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2.15</w:t>
            </w:r>
          </w:p>
        </w:tc>
      </w:tr>
      <w:tr w:rsidR="00B745A5" w:rsidRPr="00282D40" w14:paraId="5E31453B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33E17D04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GSTM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C85D219" w14:textId="2A2274BC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2.76</w:t>
            </w:r>
          </w:p>
        </w:tc>
        <w:tc>
          <w:tcPr>
            <w:tcW w:w="1023" w:type="pct"/>
          </w:tcPr>
          <w:p w14:paraId="7FBAA349" w14:textId="7144E202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2.87</w:t>
            </w:r>
          </w:p>
        </w:tc>
        <w:tc>
          <w:tcPr>
            <w:tcW w:w="1023" w:type="pct"/>
          </w:tcPr>
          <w:p w14:paraId="64DA0C81" w14:textId="4EFDF55C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2.02</w:t>
            </w:r>
          </w:p>
        </w:tc>
      </w:tr>
      <w:tr w:rsidR="00B745A5" w:rsidRPr="00282D40" w14:paraId="4FFEE344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2339BE87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BAG1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94F0F91" w14:textId="77777777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1.36</w:t>
            </w:r>
          </w:p>
        </w:tc>
        <w:tc>
          <w:tcPr>
            <w:tcW w:w="1023" w:type="pct"/>
          </w:tcPr>
          <w:p w14:paraId="2E0E9BFA" w14:textId="1C8940B0" w:rsidR="00B745A5" w:rsidRPr="00282D40" w:rsidRDefault="00B745A5" w:rsidP="00B745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31.3</w:t>
            </w:r>
            <w:r w:rsidRPr="00282D40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23" w:type="pct"/>
          </w:tcPr>
          <w:p w14:paraId="6915154D" w14:textId="361711B2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67</w:t>
            </w:r>
          </w:p>
        </w:tc>
      </w:tr>
      <w:tr w:rsidR="00B745A5" w:rsidRPr="00282D40" w14:paraId="4C7C7869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00619062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 w:hint="eastAsia"/>
                <w:i/>
              </w:rPr>
              <w:t>β</w:t>
            </w:r>
            <w:r w:rsidRPr="00282D40">
              <w:rPr>
                <w:rFonts w:ascii="Times New Roman" w:hAnsi="Times New Roman" w:cs="Times New Roman" w:hint="eastAsia"/>
                <w:i/>
              </w:rPr>
              <w:t>-actin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9ECA990" w14:textId="77777777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24.90</w:t>
            </w:r>
          </w:p>
        </w:tc>
        <w:tc>
          <w:tcPr>
            <w:tcW w:w="1023" w:type="pct"/>
          </w:tcPr>
          <w:p w14:paraId="09C6D87F" w14:textId="4BECBBDE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24.91</w:t>
            </w:r>
          </w:p>
        </w:tc>
        <w:tc>
          <w:tcPr>
            <w:tcW w:w="1023" w:type="pct"/>
          </w:tcPr>
          <w:p w14:paraId="4731C85D" w14:textId="523E1AE7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50</w:t>
            </w:r>
          </w:p>
        </w:tc>
      </w:tr>
      <w:tr w:rsidR="00B745A5" w:rsidRPr="00282D40" w14:paraId="7A6E6155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5E24212B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B196456" w14:textId="77777777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27.94</w:t>
            </w:r>
          </w:p>
        </w:tc>
        <w:tc>
          <w:tcPr>
            <w:tcW w:w="1023" w:type="pct"/>
          </w:tcPr>
          <w:p w14:paraId="4BE5A3A7" w14:textId="53F01DAC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27.93</w:t>
            </w:r>
          </w:p>
        </w:tc>
        <w:tc>
          <w:tcPr>
            <w:tcW w:w="1023" w:type="pct"/>
          </w:tcPr>
          <w:p w14:paraId="082AF86F" w14:textId="2C69BD92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59</w:t>
            </w:r>
          </w:p>
        </w:tc>
      </w:tr>
      <w:tr w:rsidR="00B745A5" w:rsidRPr="00282D40" w14:paraId="31AB8DAC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7798E64C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GUS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FC7EB85" w14:textId="0E951BD5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31.75</w:t>
            </w:r>
          </w:p>
        </w:tc>
        <w:tc>
          <w:tcPr>
            <w:tcW w:w="1023" w:type="pct"/>
          </w:tcPr>
          <w:p w14:paraId="52E52D86" w14:textId="457F4BC0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31.87</w:t>
            </w:r>
          </w:p>
        </w:tc>
        <w:tc>
          <w:tcPr>
            <w:tcW w:w="1023" w:type="pct"/>
          </w:tcPr>
          <w:p w14:paraId="73A3152B" w14:textId="267AE08C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93</w:t>
            </w:r>
          </w:p>
        </w:tc>
      </w:tr>
      <w:tr w:rsidR="00B745A5" w:rsidRPr="00282D40" w14:paraId="5D8223F4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1D66CE76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R</w:t>
            </w:r>
            <w:r w:rsidRPr="00282D40">
              <w:rPr>
                <w:rFonts w:ascii="Times New Roman" w:hAnsi="Times New Roman" w:cs="Times New Roman" w:hint="eastAsia"/>
                <w:i/>
              </w:rPr>
              <w:t>PLPO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C0B4994" w14:textId="07BE1FFB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29.54</w:t>
            </w:r>
          </w:p>
        </w:tc>
        <w:tc>
          <w:tcPr>
            <w:tcW w:w="1023" w:type="pct"/>
          </w:tcPr>
          <w:p w14:paraId="33F3923B" w14:textId="0853B69A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29.90</w:t>
            </w:r>
          </w:p>
        </w:tc>
        <w:tc>
          <w:tcPr>
            <w:tcW w:w="1023" w:type="pct"/>
          </w:tcPr>
          <w:p w14:paraId="28127BE6" w14:textId="68A4278F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84</w:t>
            </w:r>
          </w:p>
        </w:tc>
      </w:tr>
      <w:tr w:rsidR="00B745A5" w:rsidRPr="00282D40" w14:paraId="1AB4C938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64AA3569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C</w:t>
            </w:r>
            <w:r w:rsidRPr="00282D40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282D40">
              <w:rPr>
                <w:rFonts w:ascii="Times New Roman" w:hAnsi="Times New Roman" w:cs="Times New Roman"/>
                <w:i/>
              </w:rPr>
              <w:t>TFRC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0CFDAF4" w14:textId="77777777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31.19</w:t>
            </w:r>
          </w:p>
        </w:tc>
        <w:tc>
          <w:tcPr>
            <w:tcW w:w="1023" w:type="pct"/>
          </w:tcPr>
          <w:p w14:paraId="354BFDD8" w14:textId="46D1D2D7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30.97</w:t>
            </w:r>
          </w:p>
        </w:tc>
        <w:tc>
          <w:tcPr>
            <w:tcW w:w="1023" w:type="pct"/>
          </w:tcPr>
          <w:p w14:paraId="710FAC5D" w14:textId="223DBB6D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60</w:t>
            </w:r>
          </w:p>
        </w:tc>
      </w:tr>
      <w:tr w:rsidR="00B745A5" w:rsidRPr="00282D40" w14:paraId="08BBB651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249816C1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HER2 group score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9ADABEF" w14:textId="021B26EF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1023" w:type="pct"/>
          </w:tcPr>
          <w:p w14:paraId="64FB345F" w14:textId="7A925473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1023" w:type="pct"/>
          </w:tcPr>
          <w:p w14:paraId="16A9F2C4" w14:textId="3D589282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0.27</w:t>
            </w:r>
          </w:p>
        </w:tc>
      </w:tr>
      <w:tr w:rsidR="00B745A5" w:rsidRPr="00282D40" w14:paraId="7AB98EBF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244E0816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ER group score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098F27B" w14:textId="3CF7D569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7.97</w:t>
            </w:r>
          </w:p>
        </w:tc>
        <w:tc>
          <w:tcPr>
            <w:tcW w:w="1023" w:type="pct"/>
          </w:tcPr>
          <w:p w14:paraId="066A42A0" w14:textId="74EE8EB0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8.00</w:t>
            </w:r>
          </w:p>
        </w:tc>
        <w:tc>
          <w:tcPr>
            <w:tcW w:w="1023" w:type="pct"/>
          </w:tcPr>
          <w:p w14:paraId="669B4541" w14:textId="3213E59F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22</w:t>
            </w:r>
          </w:p>
        </w:tc>
      </w:tr>
      <w:tr w:rsidR="00B745A5" w:rsidRPr="00282D40" w14:paraId="3984727D" w14:textId="77777777" w:rsidTr="00B745A5">
        <w:trPr>
          <w:trHeight w:val="376"/>
        </w:trPr>
        <w:tc>
          <w:tcPr>
            <w:tcW w:w="1904" w:type="pct"/>
            <w:shd w:val="clear" w:color="auto" w:fill="auto"/>
            <w:vAlign w:val="center"/>
          </w:tcPr>
          <w:p w14:paraId="3BA63AFC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Proliferation group score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331AA4A" w14:textId="4281B1E6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1023" w:type="pct"/>
          </w:tcPr>
          <w:p w14:paraId="24EA7DFF" w14:textId="60AD0AF7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1023" w:type="pct"/>
          </w:tcPr>
          <w:p w14:paraId="535EC36E" w14:textId="06972898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B745A5" w:rsidRPr="00282D40" w14:paraId="4D6EBE7B" w14:textId="77777777" w:rsidTr="00B745A5">
        <w:trPr>
          <w:trHeight w:val="70"/>
        </w:trPr>
        <w:tc>
          <w:tcPr>
            <w:tcW w:w="1904" w:type="pct"/>
            <w:shd w:val="clear" w:color="auto" w:fill="auto"/>
            <w:vAlign w:val="center"/>
          </w:tcPr>
          <w:p w14:paraId="2928F25D" w14:textId="77777777" w:rsidR="00B745A5" w:rsidRPr="00282D40" w:rsidRDefault="00B745A5" w:rsidP="003842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/>
              </w:rPr>
              <w:t>Invasion group score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22E6A22B" w14:textId="573DC544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7.03</w:t>
            </w:r>
          </w:p>
        </w:tc>
        <w:tc>
          <w:tcPr>
            <w:tcW w:w="1023" w:type="pct"/>
          </w:tcPr>
          <w:p w14:paraId="6BADEECE" w14:textId="7725C48A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7.00</w:t>
            </w:r>
          </w:p>
        </w:tc>
        <w:tc>
          <w:tcPr>
            <w:tcW w:w="1023" w:type="pct"/>
          </w:tcPr>
          <w:p w14:paraId="04E810EF" w14:textId="1E3A6960" w:rsidR="00B745A5" w:rsidRPr="00282D40" w:rsidRDefault="00B745A5" w:rsidP="003842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2D40">
              <w:rPr>
                <w:rFonts w:ascii="Times New Roman" w:hAnsi="Times New Roman" w:cs="Times New Roman" w:hint="eastAsia"/>
              </w:rPr>
              <w:t>1.28</w:t>
            </w:r>
          </w:p>
        </w:tc>
      </w:tr>
    </w:tbl>
    <w:p w14:paraId="04796927" w14:textId="77777777" w:rsidR="003E7DA1" w:rsidRPr="00282D40" w:rsidRDefault="00D767D0" w:rsidP="003E7DA1">
      <w:pPr>
        <w:spacing w:line="276" w:lineRule="auto"/>
        <w:jc w:val="left"/>
        <w:rPr>
          <w:rFonts w:ascii="Times New Roman" w:hAnsi="Times New Roman" w:cs="Times New Roman"/>
        </w:rPr>
      </w:pPr>
      <w:r w:rsidRPr="00282D40">
        <w:rPr>
          <w:rFonts w:ascii="Times New Roman" w:hAnsi="Times New Roman" w:cs="Times New Roman"/>
        </w:rPr>
        <w:t xml:space="preserve">Abbreviations: </w:t>
      </w:r>
      <w:r w:rsidR="00DC6FAA" w:rsidRPr="00282D40">
        <w:rPr>
          <w:rFonts w:ascii="Times New Roman" w:hAnsi="Times New Roman" w:cs="Times New Roman" w:hint="eastAsia"/>
        </w:rPr>
        <w:t xml:space="preserve">SD, standard deviation; </w:t>
      </w:r>
      <w:r w:rsidRPr="00282D40">
        <w:rPr>
          <w:rFonts w:ascii="Times New Roman" w:hAnsi="Times New Roman" w:cs="Times New Roman"/>
        </w:rPr>
        <w:t>C</w:t>
      </w:r>
      <w:r w:rsidRPr="00282D40">
        <w:rPr>
          <w:rFonts w:ascii="Times New Roman" w:hAnsi="Times New Roman" w:cs="Times New Roman"/>
          <w:vertAlign w:val="subscript"/>
        </w:rPr>
        <w:t>T</w:t>
      </w:r>
      <w:r w:rsidRPr="00282D40">
        <w:rPr>
          <w:rFonts w:ascii="Times New Roman" w:hAnsi="Times New Roman" w:cs="Times New Roman"/>
        </w:rPr>
        <w:t xml:space="preserve">, cycle threshold; HER2, human epidermal </w:t>
      </w:r>
      <w:r w:rsidRPr="00282D40">
        <w:rPr>
          <w:rFonts w:ascii="Times New Roman" w:hAnsi="Times New Roman" w:cs="Times New Roman"/>
        </w:rPr>
        <w:lastRenderedPageBreak/>
        <w:t>growth factor rec</w:t>
      </w:r>
      <w:r w:rsidR="009E1C64" w:rsidRPr="00282D40">
        <w:rPr>
          <w:rFonts w:ascii="Times New Roman" w:hAnsi="Times New Roman" w:cs="Times New Roman"/>
        </w:rPr>
        <w:t>eptor 2; ER, estrogen receptor</w:t>
      </w:r>
      <w:r w:rsidR="003E7DA1" w:rsidRPr="00282D40">
        <w:rPr>
          <w:rFonts w:ascii="Times New Roman" w:hAnsi="Times New Roman" w:cs="Times New Roman" w:hint="eastAsia"/>
        </w:rPr>
        <w:t>.</w:t>
      </w:r>
    </w:p>
    <w:p w14:paraId="452828A7" w14:textId="40C39D03" w:rsidR="003E7DA1" w:rsidRPr="00282D40" w:rsidRDefault="003E7DA1" w:rsidP="003E7DA1">
      <w:pPr>
        <w:spacing w:line="276" w:lineRule="auto"/>
        <w:jc w:val="left"/>
        <w:rPr>
          <w:rFonts w:ascii="Times New Roman" w:hAnsi="Times New Roman" w:cs="Times New Roman"/>
          <w:b/>
          <w:color w:val="1A1718"/>
          <w:kern w:val="0"/>
        </w:rPr>
      </w:pPr>
      <w:r w:rsidRPr="00282D40">
        <w:rPr>
          <w:rFonts w:ascii="Times New Roman" w:hAnsi="Times New Roman" w:cs="Times New Roman" w:hint="eastAsia"/>
          <w:b/>
          <w:color w:val="1A1718"/>
          <w:kern w:val="0"/>
        </w:rPr>
        <w:t xml:space="preserve"> </w:t>
      </w:r>
    </w:p>
    <w:p w14:paraId="50EEB012" w14:textId="77777777" w:rsidR="003E7DA1" w:rsidRPr="00282D40" w:rsidRDefault="003E7DA1">
      <w:pPr>
        <w:widowControl/>
        <w:jc w:val="left"/>
        <w:rPr>
          <w:rFonts w:ascii="Times New Roman" w:hAnsi="Times New Roman" w:cs="Times New Roman"/>
          <w:b/>
          <w:color w:val="1A1718"/>
          <w:kern w:val="0"/>
        </w:rPr>
      </w:pPr>
      <w:r w:rsidRPr="00282D40">
        <w:rPr>
          <w:rFonts w:ascii="Times New Roman" w:hAnsi="Times New Roman" w:cs="Times New Roman"/>
          <w:b/>
          <w:color w:val="1A1718"/>
          <w:kern w:val="0"/>
        </w:rPr>
        <w:br w:type="page"/>
      </w:r>
    </w:p>
    <w:p w14:paraId="48F48FC3" w14:textId="77777777" w:rsidR="003E7DA1" w:rsidRPr="00282D40" w:rsidRDefault="003E7DA1" w:rsidP="00233B59">
      <w:pPr>
        <w:widowControl/>
        <w:jc w:val="left"/>
        <w:rPr>
          <w:rFonts w:ascii="Times New Roman" w:hAnsi="Times New Roman" w:cs="Times New Roman"/>
          <w:b/>
          <w:color w:val="1A1718"/>
          <w:kern w:val="0"/>
        </w:rPr>
        <w:sectPr w:rsidR="003E7DA1" w:rsidRPr="00282D40" w:rsidSect="003E7DA1">
          <w:pgSz w:w="11900" w:h="1682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3719F021" w14:textId="7DDF05FF" w:rsidR="00843E50" w:rsidRPr="00282D40" w:rsidRDefault="00843E50" w:rsidP="00233B59">
      <w:pPr>
        <w:widowControl/>
        <w:jc w:val="left"/>
        <w:rPr>
          <w:rFonts w:ascii="Times New Roman" w:hAnsi="Times New Roman" w:cs="Times New Roman"/>
          <w:b/>
          <w:color w:val="1A1718"/>
          <w:kern w:val="0"/>
        </w:rPr>
      </w:pPr>
      <w:r w:rsidRPr="00282D40">
        <w:rPr>
          <w:rFonts w:ascii="Times New Roman" w:hAnsi="Times New Roman" w:cs="Times New Roman"/>
          <w:b/>
          <w:color w:val="1A1718"/>
          <w:kern w:val="0"/>
        </w:rPr>
        <w:lastRenderedPageBreak/>
        <w:t>Supplementary Table S</w:t>
      </w:r>
      <w:r w:rsidR="00102EAD">
        <w:rPr>
          <w:rFonts w:ascii="Times New Roman" w:hAnsi="Times New Roman" w:cs="Times New Roman"/>
          <w:b/>
          <w:color w:val="1A1718"/>
          <w:kern w:val="0"/>
        </w:rPr>
        <w:t>2</w:t>
      </w:r>
      <w:r w:rsidRPr="00282D40">
        <w:rPr>
          <w:rFonts w:ascii="Times New Roman" w:hAnsi="Times New Roman" w:cs="Times New Roman"/>
          <w:b/>
          <w:color w:val="1A1718"/>
          <w:kern w:val="0"/>
        </w:rPr>
        <w:t xml:space="preserve">. Univariate </w:t>
      </w:r>
      <w:r w:rsidR="004359C3" w:rsidRPr="00282D40">
        <w:rPr>
          <w:rFonts w:ascii="Times New Roman" w:hAnsi="Times New Roman" w:cs="Times New Roman"/>
          <w:b/>
          <w:color w:val="1A1718"/>
          <w:kern w:val="0"/>
        </w:rPr>
        <w:t>analysis of impact factors for</w:t>
      </w:r>
      <w:r w:rsidR="00791966">
        <w:rPr>
          <w:rFonts w:ascii="Times New Roman" w:hAnsi="Times New Roman" w:cs="Times New Roman"/>
          <w:b/>
          <w:color w:val="1A1718"/>
          <w:kern w:val="0"/>
        </w:rPr>
        <w:t xml:space="preserve"> D</w:t>
      </w:r>
      <w:r w:rsidRPr="00282D40">
        <w:rPr>
          <w:rFonts w:ascii="Times New Roman" w:hAnsi="Times New Roman" w:cs="Times New Roman"/>
          <w:b/>
          <w:color w:val="1A1718"/>
          <w:kern w:val="0"/>
        </w:rPr>
        <w:t>FS</w:t>
      </w:r>
      <w:r w:rsidR="00E80AB4" w:rsidRPr="00282D40">
        <w:rPr>
          <w:rFonts w:ascii="Times New Roman" w:hAnsi="Times New Roman" w:cs="Times New Roman" w:hint="eastAsia"/>
          <w:b/>
          <w:color w:val="1A1718"/>
          <w:kern w:val="0"/>
        </w:rPr>
        <w:t xml:space="preserve"> and OS </w:t>
      </w:r>
      <w:r w:rsidR="00725455" w:rsidRPr="00282D40">
        <w:rPr>
          <w:rFonts w:ascii="Times New Roman" w:hAnsi="Times New Roman" w:cs="Times New Roman" w:hint="eastAsia"/>
          <w:b/>
          <w:color w:val="1A1718"/>
          <w:kern w:val="0"/>
        </w:rPr>
        <w:t>(</w:t>
      </w:r>
      <w:r w:rsidR="00725455" w:rsidRPr="00791966">
        <w:rPr>
          <w:rFonts w:ascii="Times New Roman" w:hAnsi="Times New Roman" w:cs="Times New Roman"/>
          <w:b/>
          <w:i/>
        </w:rPr>
        <w:t>N</w:t>
      </w:r>
      <w:r w:rsidR="00725455" w:rsidRPr="00282D40">
        <w:rPr>
          <w:rFonts w:ascii="Times New Roman" w:hAnsi="Times New Roman" w:cs="Times New Roman"/>
          <w:b/>
        </w:rPr>
        <w:t>=</w:t>
      </w:r>
      <w:r w:rsidR="00E80AB4" w:rsidRPr="00282D40">
        <w:rPr>
          <w:rFonts w:ascii="Times New Roman" w:hAnsi="Times New Roman" w:cs="Times New Roman" w:hint="eastAsia"/>
          <w:b/>
        </w:rPr>
        <w:t>1</w:t>
      </w:r>
      <w:r w:rsidR="00AE2766" w:rsidRPr="00282D40">
        <w:rPr>
          <w:rFonts w:ascii="Times New Roman" w:hAnsi="Times New Roman" w:cs="Times New Roman" w:hint="eastAsia"/>
          <w:b/>
        </w:rPr>
        <w:t>8</w:t>
      </w:r>
      <w:r w:rsidR="00E80AB4" w:rsidRPr="00282D40">
        <w:rPr>
          <w:rFonts w:ascii="Times New Roman" w:hAnsi="Times New Roman" w:cs="Times New Roman" w:hint="eastAsia"/>
          <w:b/>
        </w:rPr>
        <w:t>7</w:t>
      </w:r>
      <w:r w:rsidR="00AE2766" w:rsidRPr="00282D40">
        <w:rPr>
          <w:rFonts w:ascii="Times New Roman" w:hAnsi="Times New Roman" w:cs="Times New Roman" w:hint="eastAsia"/>
          <w:b/>
        </w:rPr>
        <w:t>6</w:t>
      </w:r>
      <w:r w:rsidR="00725455" w:rsidRPr="00282D40">
        <w:rPr>
          <w:rFonts w:ascii="Times New Roman" w:hAnsi="Times New Roman" w:cs="Times New Roman" w:hint="eastAsia"/>
          <w:b/>
        </w:rPr>
        <w:t>)</w:t>
      </w:r>
    </w:p>
    <w:tbl>
      <w:tblPr>
        <w:tblStyle w:val="a3"/>
        <w:tblpPr w:leftFromText="180" w:rightFromText="180" w:vertAnchor="text" w:horzAnchor="margin" w:tblpY="135"/>
        <w:tblW w:w="119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1170"/>
        <w:gridCol w:w="1170"/>
        <w:gridCol w:w="304"/>
        <w:gridCol w:w="1108"/>
        <w:gridCol w:w="1028"/>
        <w:gridCol w:w="297"/>
        <w:gridCol w:w="1079"/>
        <w:gridCol w:w="1006"/>
        <w:gridCol w:w="295"/>
        <w:gridCol w:w="1335"/>
        <w:gridCol w:w="1335"/>
      </w:tblGrid>
      <w:tr w:rsidR="008849ED" w:rsidRPr="00B76C43" w14:paraId="449361C7" w14:textId="17CAF2BD" w:rsidTr="00726B67">
        <w:trPr>
          <w:trHeight w:val="305"/>
        </w:trPr>
        <w:tc>
          <w:tcPr>
            <w:tcW w:w="177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74355" w14:textId="77777777" w:rsidR="008849ED" w:rsidRPr="00B76C43" w:rsidRDefault="008849ED" w:rsidP="00874332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Factor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02D33A0C" w14:textId="77777777" w:rsidR="008849ED" w:rsidRPr="00B76C43" w:rsidRDefault="008849ED" w:rsidP="008743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All patients</w:t>
            </w:r>
          </w:p>
          <w:p w14:paraId="2042D8CA" w14:textId="28DF70DB" w:rsidR="008849ED" w:rsidRPr="00B76C43" w:rsidRDefault="008849ED" w:rsidP="008743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 xml:space="preserve">Log-rank </w:t>
            </w:r>
            <w:r w:rsidRPr="00B76C43">
              <w:rPr>
                <w:rFonts w:ascii="Times New Roman" w:hAnsi="Times New Roman" w:cs="Times New Roman"/>
                <w:bCs/>
                <w:i/>
              </w:rPr>
              <w:t>P</w:t>
            </w:r>
            <w:r w:rsidRPr="00B76C43">
              <w:rPr>
                <w:rFonts w:ascii="Times New Roman" w:hAnsi="Times New Roman" w:cs="Times New Roman"/>
                <w:bCs/>
              </w:rPr>
              <w:t xml:space="preserve"> value</w:t>
            </w: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14:paraId="3F83834B" w14:textId="77777777" w:rsidR="008849ED" w:rsidRPr="00B76C43" w:rsidRDefault="008849ED" w:rsidP="008743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CB31B" w14:textId="77777777" w:rsidR="008849ED" w:rsidRPr="00B76C43" w:rsidRDefault="008849ED" w:rsidP="008743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Non-overweight</w:t>
            </w:r>
          </w:p>
          <w:p w14:paraId="362856B6" w14:textId="16E0005B" w:rsidR="008849ED" w:rsidRPr="00B76C43" w:rsidRDefault="008849ED" w:rsidP="008743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 xml:space="preserve">Log-rank </w:t>
            </w:r>
            <w:r w:rsidRPr="00B76C43">
              <w:rPr>
                <w:rFonts w:ascii="Times New Roman" w:hAnsi="Times New Roman" w:cs="Times New Roman"/>
                <w:bCs/>
                <w:i/>
              </w:rPr>
              <w:t>P</w:t>
            </w:r>
            <w:r w:rsidRPr="00B76C43">
              <w:rPr>
                <w:rFonts w:ascii="Times New Roman" w:hAnsi="Times New Roman" w:cs="Times New Roman"/>
                <w:bCs/>
              </w:rPr>
              <w:t xml:space="preserve"> value</w:t>
            </w:r>
          </w:p>
        </w:tc>
        <w:tc>
          <w:tcPr>
            <w:tcW w:w="297" w:type="dxa"/>
            <w:tcBorders>
              <w:bottom w:val="single" w:sz="4" w:space="0" w:color="auto"/>
            </w:tcBorders>
          </w:tcPr>
          <w:p w14:paraId="4C8317DA" w14:textId="77777777" w:rsidR="008849ED" w:rsidRPr="00B76C43" w:rsidRDefault="008849ED" w:rsidP="008743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85" w:type="dxa"/>
            <w:gridSpan w:val="2"/>
            <w:tcBorders>
              <w:bottom w:val="single" w:sz="4" w:space="0" w:color="auto"/>
            </w:tcBorders>
          </w:tcPr>
          <w:p w14:paraId="732362CC" w14:textId="77777777" w:rsidR="008849ED" w:rsidRPr="00B76C43" w:rsidRDefault="008849ED" w:rsidP="008743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Overweight</w:t>
            </w:r>
          </w:p>
          <w:p w14:paraId="7DF1D643" w14:textId="2F921C0E" w:rsidR="008849ED" w:rsidRPr="00B76C43" w:rsidRDefault="008849ED" w:rsidP="008743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 xml:space="preserve">Log-rank </w:t>
            </w:r>
            <w:r w:rsidRPr="00B76C43">
              <w:rPr>
                <w:rFonts w:ascii="Times New Roman" w:hAnsi="Times New Roman" w:cs="Times New Roman"/>
                <w:bCs/>
                <w:i/>
              </w:rPr>
              <w:t>P</w:t>
            </w:r>
            <w:r w:rsidRPr="00B76C43">
              <w:rPr>
                <w:rFonts w:ascii="Times New Roman" w:hAnsi="Times New Roman" w:cs="Times New Roman"/>
                <w:bCs/>
              </w:rPr>
              <w:t xml:space="preserve"> value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14:paraId="52FE9CCD" w14:textId="77777777" w:rsidR="008849ED" w:rsidRPr="00B76C43" w:rsidRDefault="008849ED" w:rsidP="008743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70" w:type="dxa"/>
            <w:gridSpan w:val="2"/>
            <w:tcBorders>
              <w:bottom w:val="single" w:sz="4" w:space="0" w:color="auto"/>
            </w:tcBorders>
          </w:tcPr>
          <w:p w14:paraId="1C227BFD" w14:textId="27887F6C" w:rsidR="008849ED" w:rsidRPr="00B76C43" w:rsidRDefault="008849ED" w:rsidP="008849E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O</w:t>
            </w:r>
            <w:r w:rsidRPr="00B76C43">
              <w:rPr>
                <w:rFonts w:ascii="Times New Roman" w:hAnsi="Times New Roman" w:cs="Times New Roman"/>
                <w:bCs/>
              </w:rPr>
              <w:t>bese</w:t>
            </w:r>
          </w:p>
          <w:p w14:paraId="5FCF0D0E" w14:textId="71FB584C" w:rsidR="008849ED" w:rsidRPr="00B76C43" w:rsidRDefault="008849ED" w:rsidP="008849E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 xml:space="preserve">Log-rank </w:t>
            </w:r>
            <w:r w:rsidRPr="00B76C43">
              <w:rPr>
                <w:rFonts w:ascii="Times New Roman" w:hAnsi="Times New Roman" w:cs="Times New Roman"/>
                <w:bCs/>
                <w:i/>
              </w:rPr>
              <w:t>P</w:t>
            </w:r>
            <w:r w:rsidRPr="00B76C43">
              <w:rPr>
                <w:rFonts w:ascii="Times New Roman" w:hAnsi="Times New Roman" w:cs="Times New Roman"/>
                <w:bCs/>
              </w:rPr>
              <w:t xml:space="preserve"> value</w:t>
            </w:r>
          </w:p>
        </w:tc>
      </w:tr>
      <w:tr w:rsidR="00CC284C" w:rsidRPr="00B76C43" w14:paraId="1FA4F096" w14:textId="2534CE78" w:rsidTr="00726B67">
        <w:trPr>
          <w:trHeight w:val="395"/>
        </w:trPr>
        <w:tc>
          <w:tcPr>
            <w:tcW w:w="17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AEB14" w14:textId="7C66949B" w:rsidR="0073334D" w:rsidRPr="00B76C43" w:rsidRDefault="0073334D" w:rsidP="0073334D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94BA9" w14:textId="628622D0" w:rsidR="0073334D" w:rsidRPr="00B76C43" w:rsidRDefault="00B234EF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D</w:t>
            </w:r>
            <w:r w:rsidR="0073334D" w:rsidRPr="00B76C43">
              <w:rPr>
                <w:rFonts w:ascii="Times New Roman" w:hAnsi="Times New Roman" w:cs="Times New Roman" w:hint="eastAsia"/>
                <w:bCs/>
              </w:rPr>
              <w:t>F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39873B9" w14:textId="77777777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OS</w:t>
            </w:r>
          </w:p>
        </w:tc>
        <w:tc>
          <w:tcPr>
            <w:tcW w:w="304" w:type="dxa"/>
            <w:tcBorders>
              <w:top w:val="single" w:sz="4" w:space="0" w:color="auto"/>
              <w:bottom w:val="single" w:sz="4" w:space="0" w:color="auto"/>
            </w:tcBorders>
          </w:tcPr>
          <w:p w14:paraId="6A9C7E89" w14:textId="77777777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F310D" w14:textId="4EF27A00" w:rsidR="0073334D" w:rsidRPr="00B76C43" w:rsidRDefault="00B234EF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D</w:t>
            </w:r>
            <w:r w:rsidR="0073334D" w:rsidRPr="00B76C43">
              <w:rPr>
                <w:rFonts w:ascii="Times New Roman" w:hAnsi="Times New Roman" w:cs="Times New Roman" w:hint="eastAsia"/>
                <w:bCs/>
              </w:rPr>
              <w:t>F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98D0D" w14:textId="77777777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OS</w:t>
            </w: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</w:tcPr>
          <w:p w14:paraId="41C1997C" w14:textId="77777777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EA3DB" w14:textId="473F362E" w:rsidR="0073334D" w:rsidRPr="00B76C43" w:rsidRDefault="00B234EF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D</w:t>
            </w:r>
            <w:r w:rsidR="0073334D" w:rsidRPr="00B76C43">
              <w:rPr>
                <w:rFonts w:ascii="Times New Roman" w:hAnsi="Times New Roman" w:cs="Times New Roman" w:hint="eastAsia"/>
                <w:bCs/>
              </w:rPr>
              <w:t>F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770360FF" w14:textId="7B78DF44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OS</w:t>
            </w:r>
          </w:p>
        </w:tc>
        <w:tc>
          <w:tcPr>
            <w:tcW w:w="295" w:type="dxa"/>
            <w:tcBorders>
              <w:top w:val="single" w:sz="4" w:space="0" w:color="auto"/>
              <w:bottom w:val="single" w:sz="4" w:space="0" w:color="auto"/>
            </w:tcBorders>
          </w:tcPr>
          <w:p w14:paraId="7B849403" w14:textId="77777777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91AA8" w14:textId="5F0E56EE" w:rsidR="0073334D" w:rsidRPr="00B76C43" w:rsidRDefault="00B234EF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D</w:t>
            </w:r>
            <w:r w:rsidR="0073334D" w:rsidRPr="00B76C43">
              <w:rPr>
                <w:rFonts w:ascii="Times New Roman" w:hAnsi="Times New Roman" w:cs="Times New Roman" w:hint="eastAsia"/>
                <w:bCs/>
              </w:rPr>
              <w:t>F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75E19926" w14:textId="26948C99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OS</w:t>
            </w:r>
          </w:p>
        </w:tc>
      </w:tr>
      <w:tr w:rsidR="00CC284C" w:rsidRPr="00B76C43" w14:paraId="1E0BEFC1" w14:textId="6ABD328D" w:rsidTr="00726B67">
        <w:trPr>
          <w:trHeight w:val="395"/>
        </w:trPr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AE5B33" w14:textId="77777777" w:rsidR="0073334D" w:rsidRPr="00B76C43" w:rsidRDefault="0073334D" w:rsidP="0073334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CED698D" w14:textId="716B680E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</w:t>
            </w:r>
            <w:r w:rsidR="003977F5" w:rsidRPr="00B76C43">
              <w:rPr>
                <w:rFonts w:ascii="Times New Roman" w:hAnsi="Times New Roman" w:cs="Times New Roman"/>
                <w:bCs/>
              </w:rPr>
              <w:t>69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AF71EA4" w14:textId="795DAF1F" w:rsidR="0073334D" w:rsidRPr="00B76C43" w:rsidRDefault="003977F5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304" w:type="dxa"/>
            <w:tcBorders>
              <w:top w:val="single" w:sz="4" w:space="0" w:color="auto"/>
              <w:bottom w:val="nil"/>
            </w:tcBorders>
            <w:vAlign w:val="center"/>
          </w:tcPr>
          <w:p w14:paraId="155F39F2" w14:textId="77777777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3EAD85" w14:textId="4A026D2C" w:rsidR="0073334D" w:rsidRPr="00B76C43" w:rsidRDefault="00671FF3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</w:t>
            </w:r>
            <w:r w:rsidRPr="00B76C43">
              <w:rPr>
                <w:rFonts w:ascii="Times New Roman" w:hAnsi="Times New Roman" w:cs="Times New Roman"/>
                <w:bCs/>
              </w:rPr>
              <w:t>270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93680F" w14:textId="35578590" w:rsidR="0073334D" w:rsidRPr="00B76C43" w:rsidRDefault="00063470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011</w:t>
            </w:r>
          </w:p>
        </w:tc>
        <w:tc>
          <w:tcPr>
            <w:tcW w:w="297" w:type="dxa"/>
            <w:tcBorders>
              <w:top w:val="single" w:sz="4" w:space="0" w:color="auto"/>
              <w:bottom w:val="nil"/>
            </w:tcBorders>
          </w:tcPr>
          <w:p w14:paraId="52EFEF26" w14:textId="77777777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center"/>
          </w:tcPr>
          <w:p w14:paraId="2D0C9E5F" w14:textId="7EF3B94A" w:rsidR="0073334D" w:rsidRPr="00B76C43" w:rsidRDefault="00671FF3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825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vAlign w:val="center"/>
          </w:tcPr>
          <w:p w14:paraId="2238D722" w14:textId="69FDF18C" w:rsidR="0073334D" w:rsidRPr="00B76C43" w:rsidRDefault="00063470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226</w:t>
            </w:r>
          </w:p>
        </w:tc>
        <w:tc>
          <w:tcPr>
            <w:tcW w:w="295" w:type="dxa"/>
            <w:tcBorders>
              <w:top w:val="single" w:sz="4" w:space="0" w:color="auto"/>
              <w:bottom w:val="nil"/>
            </w:tcBorders>
          </w:tcPr>
          <w:p w14:paraId="3552369D" w14:textId="77777777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14:paraId="011B773C" w14:textId="48377A89" w:rsidR="0073334D" w:rsidRPr="00B76C43" w:rsidRDefault="00671FF3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528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14:paraId="77492CDA" w14:textId="7D08732D" w:rsidR="0073334D" w:rsidRPr="00B76C43" w:rsidRDefault="00063470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152</w:t>
            </w:r>
          </w:p>
        </w:tc>
      </w:tr>
      <w:tr w:rsidR="00CC284C" w:rsidRPr="00B76C43" w14:paraId="20A7B445" w14:textId="4D4A9B09" w:rsidTr="00726B67">
        <w:trPr>
          <w:trHeight w:val="395"/>
        </w:trPr>
        <w:tc>
          <w:tcPr>
            <w:tcW w:w="1775" w:type="dxa"/>
            <w:tcBorders>
              <w:top w:val="nil"/>
            </w:tcBorders>
            <w:shd w:val="clear" w:color="auto" w:fill="auto"/>
            <w:vAlign w:val="center"/>
          </w:tcPr>
          <w:p w14:paraId="4AF9780F" w14:textId="77777777" w:rsidR="0073334D" w:rsidRPr="00B76C43" w:rsidRDefault="0073334D" w:rsidP="0073334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Menstruation</w:t>
            </w:r>
          </w:p>
        </w:tc>
        <w:tc>
          <w:tcPr>
            <w:tcW w:w="1170" w:type="dxa"/>
            <w:tcBorders>
              <w:top w:val="nil"/>
            </w:tcBorders>
          </w:tcPr>
          <w:p w14:paraId="5F7FB316" w14:textId="233CFAB9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</w:t>
            </w:r>
            <w:r w:rsidR="003977F5" w:rsidRPr="00B76C43">
              <w:rPr>
                <w:rFonts w:ascii="Times New Roman" w:hAnsi="Times New Roman" w:cs="Times New Roman"/>
                <w:bCs/>
              </w:rPr>
              <w:t>469</w:t>
            </w:r>
          </w:p>
        </w:tc>
        <w:tc>
          <w:tcPr>
            <w:tcW w:w="1170" w:type="dxa"/>
            <w:tcBorders>
              <w:top w:val="nil"/>
            </w:tcBorders>
          </w:tcPr>
          <w:p w14:paraId="41063273" w14:textId="029A6D3F" w:rsidR="0073334D" w:rsidRPr="00B76C43" w:rsidRDefault="003977F5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19</w:t>
            </w:r>
          </w:p>
        </w:tc>
        <w:tc>
          <w:tcPr>
            <w:tcW w:w="304" w:type="dxa"/>
            <w:tcBorders>
              <w:top w:val="nil"/>
            </w:tcBorders>
            <w:vAlign w:val="center"/>
          </w:tcPr>
          <w:p w14:paraId="25CA4F5A" w14:textId="77777777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tcBorders>
              <w:top w:val="nil"/>
            </w:tcBorders>
            <w:shd w:val="clear" w:color="auto" w:fill="auto"/>
          </w:tcPr>
          <w:p w14:paraId="5D5306E9" w14:textId="165A640C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38</w:t>
            </w:r>
            <w:r w:rsidR="00671FF3" w:rsidRPr="00B76C43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</w:tcPr>
          <w:p w14:paraId="553D02F8" w14:textId="3C808BAC" w:rsidR="0073334D" w:rsidRPr="00B76C43" w:rsidRDefault="00063470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30</w:t>
            </w:r>
          </w:p>
        </w:tc>
        <w:tc>
          <w:tcPr>
            <w:tcW w:w="297" w:type="dxa"/>
            <w:tcBorders>
              <w:top w:val="nil"/>
            </w:tcBorders>
          </w:tcPr>
          <w:p w14:paraId="45BB41B5" w14:textId="77777777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0856764E" w14:textId="7C707AE4" w:rsidR="0073334D" w:rsidRPr="00B76C43" w:rsidRDefault="00671FF3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661</w:t>
            </w:r>
          </w:p>
        </w:tc>
        <w:tc>
          <w:tcPr>
            <w:tcW w:w="1006" w:type="dxa"/>
            <w:tcBorders>
              <w:top w:val="nil"/>
            </w:tcBorders>
            <w:vAlign w:val="center"/>
          </w:tcPr>
          <w:p w14:paraId="565A1F92" w14:textId="2A7B0F37" w:rsidR="0073334D" w:rsidRPr="00B76C43" w:rsidRDefault="00063470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203</w:t>
            </w:r>
          </w:p>
        </w:tc>
        <w:tc>
          <w:tcPr>
            <w:tcW w:w="295" w:type="dxa"/>
            <w:tcBorders>
              <w:top w:val="nil"/>
            </w:tcBorders>
          </w:tcPr>
          <w:p w14:paraId="35BF582E" w14:textId="77777777" w:rsidR="0073334D" w:rsidRPr="00B76C43" w:rsidRDefault="0073334D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  <w:tcBorders>
              <w:top w:val="nil"/>
            </w:tcBorders>
          </w:tcPr>
          <w:p w14:paraId="17C41574" w14:textId="77777777" w:rsidR="0073334D" w:rsidRPr="00B76C43" w:rsidRDefault="00671FF3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433</w:t>
            </w:r>
          </w:p>
        </w:tc>
        <w:tc>
          <w:tcPr>
            <w:tcW w:w="1335" w:type="dxa"/>
            <w:tcBorders>
              <w:top w:val="nil"/>
            </w:tcBorders>
          </w:tcPr>
          <w:p w14:paraId="422A7B37" w14:textId="4E0380A1" w:rsidR="0073334D" w:rsidRPr="00B76C43" w:rsidRDefault="00063470" w:rsidP="007333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684</w:t>
            </w:r>
          </w:p>
        </w:tc>
      </w:tr>
      <w:tr w:rsidR="00063470" w:rsidRPr="00B76C43" w14:paraId="6357B825" w14:textId="72C5C9BD" w:rsidTr="0074251B">
        <w:trPr>
          <w:trHeight w:val="395"/>
        </w:trPr>
        <w:tc>
          <w:tcPr>
            <w:tcW w:w="1775" w:type="dxa"/>
            <w:shd w:val="clear" w:color="auto" w:fill="auto"/>
            <w:vAlign w:val="center"/>
          </w:tcPr>
          <w:p w14:paraId="18324CE6" w14:textId="374054F5" w:rsidR="00063470" w:rsidRPr="00B76C43" w:rsidRDefault="00063470" w:rsidP="000634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BMI</w:t>
            </w:r>
          </w:p>
        </w:tc>
        <w:tc>
          <w:tcPr>
            <w:tcW w:w="1170" w:type="dxa"/>
          </w:tcPr>
          <w:p w14:paraId="5CBCCB13" w14:textId="091BEA88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</w:t>
            </w:r>
            <w:r w:rsidR="003977F5" w:rsidRPr="00B76C43">
              <w:rPr>
                <w:rFonts w:ascii="Times New Roman" w:hAnsi="Times New Roman" w:cs="Times New Roman"/>
                <w:bCs/>
              </w:rPr>
              <w:t>227</w:t>
            </w:r>
          </w:p>
        </w:tc>
        <w:tc>
          <w:tcPr>
            <w:tcW w:w="1170" w:type="dxa"/>
          </w:tcPr>
          <w:p w14:paraId="51C78898" w14:textId="24FFC0F6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</w:t>
            </w:r>
            <w:r w:rsidR="003977F5" w:rsidRPr="00B76C43">
              <w:rPr>
                <w:rFonts w:ascii="Times New Roman" w:hAnsi="Times New Roman" w:cs="Times New Roman"/>
                <w:bCs/>
              </w:rPr>
              <w:t>178</w:t>
            </w:r>
          </w:p>
        </w:tc>
        <w:tc>
          <w:tcPr>
            <w:tcW w:w="304" w:type="dxa"/>
            <w:vAlign w:val="center"/>
          </w:tcPr>
          <w:p w14:paraId="6ED01040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shd w:val="clear" w:color="auto" w:fill="auto"/>
          </w:tcPr>
          <w:p w14:paraId="3F0C49B5" w14:textId="6C7A2B36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/</w:t>
            </w:r>
          </w:p>
        </w:tc>
        <w:tc>
          <w:tcPr>
            <w:tcW w:w="1028" w:type="dxa"/>
            <w:shd w:val="clear" w:color="auto" w:fill="auto"/>
          </w:tcPr>
          <w:p w14:paraId="5574724E" w14:textId="56368B41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/</w:t>
            </w:r>
          </w:p>
        </w:tc>
        <w:tc>
          <w:tcPr>
            <w:tcW w:w="297" w:type="dxa"/>
          </w:tcPr>
          <w:p w14:paraId="6F51F419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vAlign w:val="center"/>
          </w:tcPr>
          <w:p w14:paraId="360E5426" w14:textId="092595D5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/</w:t>
            </w:r>
          </w:p>
        </w:tc>
        <w:tc>
          <w:tcPr>
            <w:tcW w:w="1006" w:type="dxa"/>
            <w:vAlign w:val="center"/>
          </w:tcPr>
          <w:p w14:paraId="5EBF1363" w14:textId="156AFF7B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/</w:t>
            </w:r>
          </w:p>
        </w:tc>
        <w:tc>
          <w:tcPr>
            <w:tcW w:w="295" w:type="dxa"/>
          </w:tcPr>
          <w:p w14:paraId="7C298E40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  <w:vAlign w:val="center"/>
          </w:tcPr>
          <w:p w14:paraId="02F7B4E6" w14:textId="3B54F50F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/</w:t>
            </w:r>
          </w:p>
        </w:tc>
        <w:tc>
          <w:tcPr>
            <w:tcW w:w="1335" w:type="dxa"/>
            <w:vAlign w:val="center"/>
          </w:tcPr>
          <w:p w14:paraId="28D952EB" w14:textId="454A0C5A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/</w:t>
            </w:r>
          </w:p>
        </w:tc>
      </w:tr>
      <w:tr w:rsidR="00063470" w:rsidRPr="00B76C43" w14:paraId="36E95FEF" w14:textId="344ED392" w:rsidTr="00726B67">
        <w:trPr>
          <w:trHeight w:val="395"/>
        </w:trPr>
        <w:tc>
          <w:tcPr>
            <w:tcW w:w="1775" w:type="dxa"/>
            <w:shd w:val="clear" w:color="auto" w:fill="auto"/>
            <w:vAlign w:val="center"/>
          </w:tcPr>
          <w:p w14:paraId="5CBB7C2D" w14:textId="25D83CB4" w:rsidR="00063470" w:rsidRPr="00B76C43" w:rsidRDefault="00063470" w:rsidP="000634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Histology</w:t>
            </w:r>
          </w:p>
        </w:tc>
        <w:tc>
          <w:tcPr>
            <w:tcW w:w="1170" w:type="dxa"/>
          </w:tcPr>
          <w:p w14:paraId="1F97C4A2" w14:textId="562E5243" w:rsidR="00063470" w:rsidRPr="00B76C43" w:rsidRDefault="007131D8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87</w:t>
            </w:r>
          </w:p>
        </w:tc>
        <w:tc>
          <w:tcPr>
            <w:tcW w:w="1170" w:type="dxa"/>
          </w:tcPr>
          <w:p w14:paraId="1C5F3F1D" w14:textId="47344B50" w:rsidR="00063470" w:rsidRPr="00B76C43" w:rsidRDefault="003977F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235</w:t>
            </w:r>
          </w:p>
        </w:tc>
        <w:tc>
          <w:tcPr>
            <w:tcW w:w="304" w:type="dxa"/>
            <w:vAlign w:val="center"/>
          </w:tcPr>
          <w:p w14:paraId="0D050139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shd w:val="clear" w:color="auto" w:fill="auto"/>
          </w:tcPr>
          <w:p w14:paraId="140C9857" w14:textId="5A2304D4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0</w:t>
            </w:r>
            <w:r w:rsidRPr="00B76C43"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1028" w:type="dxa"/>
            <w:shd w:val="clear" w:color="auto" w:fill="auto"/>
          </w:tcPr>
          <w:p w14:paraId="423CF0A9" w14:textId="1256F7BD" w:rsidR="00063470" w:rsidRPr="00B76C43" w:rsidRDefault="001A3608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23</w:t>
            </w:r>
          </w:p>
        </w:tc>
        <w:tc>
          <w:tcPr>
            <w:tcW w:w="297" w:type="dxa"/>
          </w:tcPr>
          <w:p w14:paraId="645785C3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vAlign w:val="center"/>
          </w:tcPr>
          <w:p w14:paraId="7DD44D8F" w14:textId="0C7D1CAC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317</w:t>
            </w:r>
          </w:p>
        </w:tc>
        <w:tc>
          <w:tcPr>
            <w:tcW w:w="1006" w:type="dxa"/>
            <w:vAlign w:val="center"/>
          </w:tcPr>
          <w:p w14:paraId="15F927CF" w14:textId="2D6AC9E7" w:rsidR="00063470" w:rsidRPr="00B76C43" w:rsidRDefault="001A3608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989</w:t>
            </w:r>
          </w:p>
        </w:tc>
        <w:tc>
          <w:tcPr>
            <w:tcW w:w="295" w:type="dxa"/>
          </w:tcPr>
          <w:p w14:paraId="6598D679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</w:tcPr>
          <w:p w14:paraId="7BDED87B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584</w:t>
            </w:r>
          </w:p>
        </w:tc>
        <w:tc>
          <w:tcPr>
            <w:tcW w:w="1335" w:type="dxa"/>
          </w:tcPr>
          <w:p w14:paraId="4F17457B" w14:textId="77777777" w:rsidR="00063470" w:rsidRPr="00B76C43" w:rsidRDefault="001A3608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495</w:t>
            </w:r>
          </w:p>
        </w:tc>
      </w:tr>
      <w:tr w:rsidR="00063470" w:rsidRPr="00B76C43" w14:paraId="270EA890" w14:textId="4AD1576D" w:rsidTr="00726B67">
        <w:trPr>
          <w:trHeight w:val="395"/>
        </w:trPr>
        <w:tc>
          <w:tcPr>
            <w:tcW w:w="1775" w:type="dxa"/>
            <w:shd w:val="clear" w:color="auto" w:fill="auto"/>
            <w:vAlign w:val="center"/>
          </w:tcPr>
          <w:p w14:paraId="321213D0" w14:textId="18437938" w:rsidR="00063470" w:rsidRPr="00B76C43" w:rsidRDefault="00063470" w:rsidP="000634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Tumor grade</w:t>
            </w:r>
          </w:p>
        </w:tc>
        <w:tc>
          <w:tcPr>
            <w:tcW w:w="1170" w:type="dxa"/>
          </w:tcPr>
          <w:p w14:paraId="7A8EF10B" w14:textId="36F68994" w:rsidR="00063470" w:rsidRPr="00B76C43" w:rsidRDefault="0078242B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05</w:t>
            </w:r>
          </w:p>
        </w:tc>
        <w:tc>
          <w:tcPr>
            <w:tcW w:w="1170" w:type="dxa"/>
          </w:tcPr>
          <w:p w14:paraId="58C23512" w14:textId="245684B1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212</w:t>
            </w:r>
          </w:p>
        </w:tc>
        <w:tc>
          <w:tcPr>
            <w:tcW w:w="304" w:type="dxa"/>
            <w:vAlign w:val="center"/>
          </w:tcPr>
          <w:p w14:paraId="2D7AD9F8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shd w:val="clear" w:color="auto" w:fill="auto"/>
          </w:tcPr>
          <w:p w14:paraId="5D08BE2F" w14:textId="36C1BC4A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</w:t>
            </w: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3</w:t>
            </w:r>
            <w:r w:rsidRPr="00B76C43"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1028" w:type="dxa"/>
            <w:shd w:val="clear" w:color="auto" w:fill="auto"/>
          </w:tcPr>
          <w:p w14:paraId="3374E8AB" w14:textId="74D07E41" w:rsidR="00063470" w:rsidRPr="00B76C43" w:rsidRDefault="001A3608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580</w:t>
            </w:r>
          </w:p>
        </w:tc>
        <w:tc>
          <w:tcPr>
            <w:tcW w:w="297" w:type="dxa"/>
          </w:tcPr>
          <w:p w14:paraId="5AFAE540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vAlign w:val="center"/>
          </w:tcPr>
          <w:p w14:paraId="0B58B89D" w14:textId="3F2D7A7F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076</w:t>
            </w:r>
          </w:p>
        </w:tc>
        <w:tc>
          <w:tcPr>
            <w:tcW w:w="1006" w:type="dxa"/>
            <w:vAlign w:val="center"/>
          </w:tcPr>
          <w:p w14:paraId="43CBA99F" w14:textId="7D886D8F" w:rsidR="00063470" w:rsidRPr="00B76C43" w:rsidRDefault="001A3608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191</w:t>
            </w:r>
          </w:p>
        </w:tc>
        <w:tc>
          <w:tcPr>
            <w:tcW w:w="295" w:type="dxa"/>
          </w:tcPr>
          <w:p w14:paraId="5878018F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</w:tcPr>
          <w:p w14:paraId="11518DB6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712</w:t>
            </w:r>
          </w:p>
        </w:tc>
        <w:tc>
          <w:tcPr>
            <w:tcW w:w="1335" w:type="dxa"/>
          </w:tcPr>
          <w:p w14:paraId="5C13BEF9" w14:textId="77777777" w:rsidR="00063470" w:rsidRPr="00B76C43" w:rsidRDefault="001A3608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734</w:t>
            </w:r>
          </w:p>
        </w:tc>
      </w:tr>
      <w:tr w:rsidR="00063470" w:rsidRPr="00B76C43" w14:paraId="24839244" w14:textId="7C923025" w:rsidTr="00726B67">
        <w:trPr>
          <w:trHeight w:val="395"/>
        </w:trPr>
        <w:tc>
          <w:tcPr>
            <w:tcW w:w="1775" w:type="dxa"/>
            <w:shd w:val="clear" w:color="auto" w:fill="auto"/>
            <w:vAlign w:val="center"/>
          </w:tcPr>
          <w:p w14:paraId="786557E1" w14:textId="37E87EDD" w:rsidR="00063470" w:rsidRPr="00B76C43" w:rsidRDefault="00063470" w:rsidP="000634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Tumor size</w:t>
            </w:r>
          </w:p>
        </w:tc>
        <w:tc>
          <w:tcPr>
            <w:tcW w:w="1170" w:type="dxa"/>
          </w:tcPr>
          <w:p w14:paraId="62E93C16" w14:textId="2B08C7F6" w:rsidR="00063470" w:rsidRPr="00B76C43" w:rsidRDefault="0078242B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170" w:type="dxa"/>
          </w:tcPr>
          <w:p w14:paraId="28B300D2" w14:textId="47DB6812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</w:t>
            </w:r>
            <w:r w:rsidR="003977F5" w:rsidRPr="00B76C43">
              <w:rPr>
                <w:rFonts w:ascii="Times New Roman" w:hAnsi="Times New Roman" w:cs="Times New Roman"/>
                <w:bCs/>
              </w:rPr>
              <w:t>363</w:t>
            </w:r>
          </w:p>
        </w:tc>
        <w:tc>
          <w:tcPr>
            <w:tcW w:w="304" w:type="dxa"/>
            <w:vAlign w:val="center"/>
          </w:tcPr>
          <w:p w14:paraId="7633302F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shd w:val="clear" w:color="auto" w:fill="auto"/>
          </w:tcPr>
          <w:p w14:paraId="24CC683F" w14:textId="4EC123DE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08</w:t>
            </w:r>
          </w:p>
        </w:tc>
        <w:tc>
          <w:tcPr>
            <w:tcW w:w="1028" w:type="dxa"/>
            <w:shd w:val="clear" w:color="auto" w:fill="auto"/>
          </w:tcPr>
          <w:p w14:paraId="50C80563" w14:textId="6CD4A2C8" w:rsidR="00063470" w:rsidRPr="00B76C43" w:rsidRDefault="00F4062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653</w:t>
            </w:r>
          </w:p>
        </w:tc>
        <w:tc>
          <w:tcPr>
            <w:tcW w:w="297" w:type="dxa"/>
          </w:tcPr>
          <w:p w14:paraId="4D22F17B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vAlign w:val="center"/>
          </w:tcPr>
          <w:p w14:paraId="075AA94B" w14:textId="6289CB4C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74</w:t>
            </w:r>
          </w:p>
        </w:tc>
        <w:tc>
          <w:tcPr>
            <w:tcW w:w="1006" w:type="dxa"/>
            <w:vAlign w:val="center"/>
          </w:tcPr>
          <w:p w14:paraId="176CA8A3" w14:textId="3475D089" w:rsidR="00063470" w:rsidRPr="00B76C43" w:rsidRDefault="00F4062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761</w:t>
            </w:r>
          </w:p>
        </w:tc>
        <w:tc>
          <w:tcPr>
            <w:tcW w:w="295" w:type="dxa"/>
          </w:tcPr>
          <w:p w14:paraId="5BCE032A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</w:tcPr>
          <w:p w14:paraId="6B800334" w14:textId="5B48FFAB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212</w:t>
            </w:r>
          </w:p>
        </w:tc>
        <w:tc>
          <w:tcPr>
            <w:tcW w:w="1335" w:type="dxa"/>
          </w:tcPr>
          <w:p w14:paraId="0F4DE58B" w14:textId="77777777" w:rsidR="00063470" w:rsidRPr="00B76C43" w:rsidRDefault="00F4062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039</w:t>
            </w:r>
          </w:p>
        </w:tc>
      </w:tr>
      <w:tr w:rsidR="00063470" w:rsidRPr="00B76C43" w14:paraId="23BDB38A" w14:textId="3A6BC0C4" w:rsidTr="00726B67">
        <w:trPr>
          <w:trHeight w:val="395"/>
        </w:trPr>
        <w:tc>
          <w:tcPr>
            <w:tcW w:w="1775" w:type="dxa"/>
            <w:shd w:val="clear" w:color="auto" w:fill="auto"/>
            <w:vAlign w:val="center"/>
          </w:tcPr>
          <w:p w14:paraId="668EF25F" w14:textId="168A91C0" w:rsidR="00063470" w:rsidRPr="00B76C43" w:rsidRDefault="00063470" w:rsidP="000634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ALN</w:t>
            </w:r>
          </w:p>
        </w:tc>
        <w:tc>
          <w:tcPr>
            <w:tcW w:w="1170" w:type="dxa"/>
          </w:tcPr>
          <w:p w14:paraId="14F52525" w14:textId="0AEBF001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</w:t>
            </w:r>
            <w:r w:rsidR="0078242B" w:rsidRPr="00B76C43">
              <w:rPr>
                <w:rFonts w:ascii="Times New Roman" w:hAnsi="Times New Roman" w:cs="Times New Roman"/>
                <w:bCs/>
              </w:rPr>
              <w:t>543</w:t>
            </w:r>
          </w:p>
        </w:tc>
        <w:tc>
          <w:tcPr>
            <w:tcW w:w="1170" w:type="dxa"/>
          </w:tcPr>
          <w:p w14:paraId="1B9EAEDF" w14:textId="42501759" w:rsidR="00063470" w:rsidRPr="00B76C43" w:rsidRDefault="003977F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663</w:t>
            </w:r>
          </w:p>
        </w:tc>
        <w:tc>
          <w:tcPr>
            <w:tcW w:w="304" w:type="dxa"/>
            <w:vAlign w:val="center"/>
          </w:tcPr>
          <w:p w14:paraId="31A75DDB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shd w:val="clear" w:color="auto" w:fill="auto"/>
          </w:tcPr>
          <w:p w14:paraId="7CC860EA" w14:textId="1A8533E4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588</w:t>
            </w:r>
          </w:p>
        </w:tc>
        <w:tc>
          <w:tcPr>
            <w:tcW w:w="1028" w:type="dxa"/>
            <w:shd w:val="clear" w:color="auto" w:fill="auto"/>
          </w:tcPr>
          <w:p w14:paraId="2E3AE05A" w14:textId="26CDF79B" w:rsidR="00063470" w:rsidRPr="00B76C43" w:rsidRDefault="00F4062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908</w:t>
            </w:r>
          </w:p>
        </w:tc>
        <w:tc>
          <w:tcPr>
            <w:tcW w:w="297" w:type="dxa"/>
          </w:tcPr>
          <w:p w14:paraId="48CEC1B8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vAlign w:val="center"/>
          </w:tcPr>
          <w:p w14:paraId="4C4ECD4D" w14:textId="03247378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716</w:t>
            </w:r>
          </w:p>
        </w:tc>
        <w:tc>
          <w:tcPr>
            <w:tcW w:w="1006" w:type="dxa"/>
            <w:vAlign w:val="center"/>
          </w:tcPr>
          <w:p w14:paraId="6FCFD38E" w14:textId="46A0B4FF" w:rsidR="00063470" w:rsidRPr="00B76C43" w:rsidRDefault="00F4062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943</w:t>
            </w:r>
          </w:p>
        </w:tc>
        <w:tc>
          <w:tcPr>
            <w:tcW w:w="295" w:type="dxa"/>
          </w:tcPr>
          <w:p w14:paraId="34FB5FEA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</w:tcPr>
          <w:p w14:paraId="2C93C5CA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860</w:t>
            </w:r>
          </w:p>
        </w:tc>
        <w:tc>
          <w:tcPr>
            <w:tcW w:w="1335" w:type="dxa"/>
          </w:tcPr>
          <w:p w14:paraId="52CEECAE" w14:textId="7861E3DD" w:rsidR="00063470" w:rsidRPr="00B76C43" w:rsidRDefault="00F4062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603</w:t>
            </w:r>
          </w:p>
        </w:tc>
      </w:tr>
      <w:tr w:rsidR="00063470" w:rsidRPr="00B76C43" w14:paraId="4EE168B8" w14:textId="675AA201" w:rsidTr="00726B67">
        <w:trPr>
          <w:trHeight w:val="395"/>
        </w:trPr>
        <w:tc>
          <w:tcPr>
            <w:tcW w:w="1775" w:type="dxa"/>
            <w:shd w:val="clear" w:color="auto" w:fill="auto"/>
            <w:vAlign w:val="center"/>
          </w:tcPr>
          <w:p w14:paraId="3F9D7C9D" w14:textId="77BECC4D" w:rsidR="00063470" w:rsidRPr="00B76C43" w:rsidRDefault="00063470" w:rsidP="000634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ER</w:t>
            </w:r>
          </w:p>
        </w:tc>
        <w:tc>
          <w:tcPr>
            <w:tcW w:w="1170" w:type="dxa"/>
          </w:tcPr>
          <w:p w14:paraId="17C277D1" w14:textId="2167DA1A" w:rsidR="00063470" w:rsidRPr="00B76C43" w:rsidRDefault="000B3A31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48</w:t>
            </w:r>
          </w:p>
        </w:tc>
        <w:tc>
          <w:tcPr>
            <w:tcW w:w="1170" w:type="dxa"/>
          </w:tcPr>
          <w:p w14:paraId="1A7B4C2B" w14:textId="30C2C59D" w:rsidR="00063470" w:rsidRPr="00B76C43" w:rsidRDefault="00C25AAF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15</w:t>
            </w:r>
          </w:p>
        </w:tc>
        <w:tc>
          <w:tcPr>
            <w:tcW w:w="304" w:type="dxa"/>
            <w:vAlign w:val="center"/>
          </w:tcPr>
          <w:p w14:paraId="0725CCCA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shd w:val="clear" w:color="auto" w:fill="auto"/>
          </w:tcPr>
          <w:p w14:paraId="502E1994" w14:textId="286E7A91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787</w:t>
            </w:r>
          </w:p>
        </w:tc>
        <w:tc>
          <w:tcPr>
            <w:tcW w:w="1028" w:type="dxa"/>
            <w:shd w:val="clear" w:color="auto" w:fill="auto"/>
          </w:tcPr>
          <w:p w14:paraId="13982573" w14:textId="1E4C839D" w:rsidR="00063470" w:rsidRPr="00B76C43" w:rsidRDefault="00F4062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170</w:t>
            </w:r>
          </w:p>
        </w:tc>
        <w:tc>
          <w:tcPr>
            <w:tcW w:w="297" w:type="dxa"/>
          </w:tcPr>
          <w:p w14:paraId="45214239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vAlign w:val="center"/>
          </w:tcPr>
          <w:p w14:paraId="1CEBFDFC" w14:textId="3160DA74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06</w:t>
            </w:r>
          </w:p>
        </w:tc>
        <w:tc>
          <w:tcPr>
            <w:tcW w:w="1006" w:type="dxa"/>
            <w:vAlign w:val="center"/>
          </w:tcPr>
          <w:p w14:paraId="313F6299" w14:textId="5E6FA093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0</w:t>
            </w:r>
            <w:r w:rsidR="00F40625" w:rsidRPr="00B76C43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95" w:type="dxa"/>
          </w:tcPr>
          <w:p w14:paraId="2802CD4F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</w:tcPr>
          <w:p w14:paraId="6EBA26F6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010</w:t>
            </w:r>
          </w:p>
        </w:tc>
        <w:tc>
          <w:tcPr>
            <w:tcW w:w="1335" w:type="dxa"/>
          </w:tcPr>
          <w:p w14:paraId="1B05F58E" w14:textId="77777777" w:rsidR="00063470" w:rsidRPr="00B76C43" w:rsidRDefault="00F4062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642</w:t>
            </w:r>
          </w:p>
        </w:tc>
      </w:tr>
      <w:tr w:rsidR="00063470" w:rsidRPr="00B76C43" w14:paraId="0DD8C641" w14:textId="4EA9FF5C" w:rsidTr="00726B67">
        <w:trPr>
          <w:trHeight w:val="395"/>
        </w:trPr>
        <w:tc>
          <w:tcPr>
            <w:tcW w:w="1775" w:type="dxa"/>
            <w:shd w:val="clear" w:color="auto" w:fill="auto"/>
            <w:vAlign w:val="center"/>
          </w:tcPr>
          <w:p w14:paraId="387B40AC" w14:textId="4255544B" w:rsidR="00063470" w:rsidRPr="00B76C43" w:rsidRDefault="00063470" w:rsidP="000634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PR</w:t>
            </w:r>
          </w:p>
        </w:tc>
        <w:tc>
          <w:tcPr>
            <w:tcW w:w="1170" w:type="dxa"/>
          </w:tcPr>
          <w:p w14:paraId="6B6CDA8D" w14:textId="2826D7BC" w:rsidR="00063470" w:rsidRPr="00B76C43" w:rsidRDefault="000B3A31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127</w:t>
            </w:r>
          </w:p>
        </w:tc>
        <w:tc>
          <w:tcPr>
            <w:tcW w:w="1170" w:type="dxa"/>
          </w:tcPr>
          <w:p w14:paraId="4A094BC8" w14:textId="58097744" w:rsidR="00063470" w:rsidRPr="00B76C43" w:rsidRDefault="00F72661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204</w:t>
            </w:r>
          </w:p>
        </w:tc>
        <w:tc>
          <w:tcPr>
            <w:tcW w:w="304" w:type="dxa"/>
            <w:vAlign w:val="center"/>
          </w:tcPr>
          <w:p w14:paraId="61AD1B89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shd w:val="clear" w:color="auto" w:fill="auto"/>
          </w:tcPr>
          <w:p w14:paraId="4906357B" w14:textId="275BDB1B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677</w:t>
            </w:r>
          </w:p>
        </w:tc>
        <w:tc>
          <w:tcPr>
            <w:tcW w:w="1028" w:type="dxa"/>
            <w:shd w:val="clear" w:color="auto" w:fill="auto"/>
          </w:tcPr>
          <w:p w14:paraId="0E3E79F1" w14:textId="7B701B03" w:rsidR="00063470" w:rsidRPr="00B76C43" w:rsidRDefault="00F4062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666</w:t>
            </w:r>
          </w:p>
        </w:tc>
        <w:tc>
          <w:tcPr>
            <w:tcW w:w="297" w:type="dxa"/>
          </w:tcPr>
          <w:p w14:paraId="312017D6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vAlign w:val="center"/>
          </w:tcPr>
          <w:p w14:paraId="2FD14D4E" w14:textId="09F15C99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342</w:t>
            </w:r>
          </w:p>
        </w:tc>
        <w:tc>
          <w:tcPr>
            <w:tcW w:w="1006" w:type="dxa"/>
            <w:vAlign w:val="center"/>
          </w:tcPr>
          <w:p w14:paraId="5AC71DC7" w14:textId="4390971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0</w:t>
            </w:r>
            <w:r w:rsidR="00F40625" w:rsidRPr="00B76C43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295" w:type="dxa"/>
          </w:tcPr>
          <w:p w14:paraId="06F43C4A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</w:tcPr>
          <w:p w14:paraId="194148DD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</w:t>
            </w:r>
            <w:r w:rsidRPr="00B76C43">
              <w:rPr>
                <w:rFonts w:ascii="Times New Roman" w:hAnsi="Times New Roman" w:cs="Times New Roman" w:hint="eastAsia"/>
                <w:bCs/>
              </w:rPr>
              <w:t>.</w:t>
            </w:r>
            <w:r w:rsidRPr="00B76C43">
              <w:rPr>
                <w:rFonts w:ascii="Times New Roman" w:hAnsi="Times New Roman" w:cs="Times New Roman"/>
                <w:bCs/>
              </w:rPr>
              <w:t>008</w:t>
            </w:r>
          </w:p>
        </w:tc>
        <w:tc>
          <w:tcPr>
            <w:tcW w:w="1335" w:type="dxa"/>
          </w:tcPr>
          <w:p w14:paraId="6AB63DCB" w14:textId="77777777" w:rsidR="00063470" w:rsidRPr="00B76C43" w:rsidRDefault="00F4062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242</w:t>
            </w:r>
          </w:p>
        </w:tc>
      </w:tr>
      <w:tr w:rsidR="00063470" w:rsidRPr="00B76C43" w14:paraId="68CFEBF3" w14:textId="6C6D78A0" w:rsidTr="00726B67">
        <w:trPr>
          <w:trHeight w:val="395"/>
        </w:trPr>
        <w:tc>
          <w:tcPr>
            <w:tcW w:w="1775" w:type="dxa"/>
            <w:shd w:val="clear" w:color="auto" w:fill="auto"/>
            <w:vAlign w:val="center"/>
          </w:tcPr>
          <w:p w14:paraId="503A6BD3" w14:textId="15DB4A3E" w:rsidR="00063470" w:rsidRPr="00B76C43" w:rsidRDefault="00063470" w:rsidP="000634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Ki-67</w:t>
            </w:r>
          </w:p>
        </w:tc>
        <w:tc>
          <w:tcPr>
            <w:tcW w:w="1170" w:type="dxa"/>
          </w:tcPr>
          <w:p w14:paraId="6C47710A" w14:textId="6D79A978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001</w:t>
            </w:r>
          </w:p>
        </w:tc>
        <w:tc>
          <w:tcPr>
            <w:tcW w:w="1170" w:type="dxa"/>
          </w:tcPr>
          <w:p w14:paraId="0BC88259" w14:textId="66CBE6A2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</w:t>
            </w:r>
            <w:r w:rsidR="00F72661" w:rsidRPr="00B76C43">
              <w:rPr>
                <w:rFonts w:ascii="Times New Roman" w:hAnsi="Times New Roman" w:cs="Times New Roman"/>
                <w:bCs/>
              </w:rPr>
              <w:t>154</w:t>
            </w:r>
          </w:p>
        </w:tc>
        <w:tc>
          <w:tcPr>
            <w:tcW w:w="304" w:type="dxa"/>
            <w:vAlign w:val="center"/>
          </w:tcPr>
          <w:p w14:paraId="263D5199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shd w:val="clear" w:color="auto" w:fill="auto"/>
          </w:tcPr>
          <w:p w14:paraId="19701614" w14:textId="0B7A1F7E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81</w:t>
            </w:r>
          </w:p>
        </w:tc>
        <w:tc>
          <w:tcPr>
            <w:tcW w:w="1028" w:type="dxa"/>
            <w:shd w:val="clear" w:color="auto" w:fill="auto"/>
          </w:tcPr>
          <w:p w14:paraId="7C0BB948" w14:textId="1D01374E" w:rsidR="00063470" w:rsidRPr="00B76C43" w:rsidRDefault="00F4062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665</w:t>
            </w:r>
          </w:p>
        </w:tc>
        <w:tc>
          <w:tcPr>
            <w:tcW w:w="297" w:type="dxa"/>
          </w:tcPr>
          <w:p w14:paraId="0E059C06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vAlign w:val="center"/>
          </w:tcPr>
          <w:p w14:paraId="199FDE6E" w14:textId="1FE38F28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&lt;</w:t>
            </w:r>
            <w:r w:rsidRPr="00B76C43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006" w:type="dxa"/>
            <w:vAlign w:val="center"/>
          </w:tcPr>
          <w:p w14:paraId="3829D2EA" w14:textId="52B37F08" w:rsidR="00063470" w:rsidRPr="00B76C43" w:rsidRDefault="00F4062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154</w:t>
            </w:r>
          </w:p>
        </w:tc>
        <w:tc>
          <w:tcPr>
            <w:tcW w:w="295" w:type="dxa"/>
          </w:tcPr>
          <w:p w14:paraId="05347450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</w:tcPr>
          <w:p w14:paraId="07807108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567</w:t>
            </w:r>
          </w:p>
        </w:tc>
        <w:tc>
          <w:tcPr>
            <w:tcW w:w="1335" w:type="dxa"/>
          </w:tcPr>
          <w:p w14:paraId="3EB970D6" w14:textId="77777777" w:rsidR="00063470" w:rsidRPr="00B76C43" w:rsidRDefault="00F4062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044</w:t>
            </w:r>
          </w:p>
        </w:tc>
      </w:tr>
      <w:tr w:rsidR="00063470" w:rsidRPr="00B76C43" w14:paraId="1F3DE113" w14:textId="6B2A8BFE" w:rsidTr="00726B67">
        <w:trPr>
          <w:trHeight w:val="395"/>
        </w:trPr>
        <w:tc>
          <w:tcPr>
            <w:tcW w:w="1775" w:type="dxa"/>
            <w:shd w:val="clear" w:color="auto" w:fill="auto"/>
            <w:vAlign w:val="center"/>
          </w:tcPr>
          <w:p w14:paraId="0B9BBF98" w14:textId="351B37F2" w:rsidR="00063470" w:rsidRPr="00B76C43" w:rsidRDefault="00063470" w:rsidP="000634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M</w:t>
            </w:r>
            <w:r w:rsidRPr="00B76C43">
              <w:rPr>
                <w:rFonts w:ascii="Times New Roman" w:hAnsi="Times New Roman" w:cs="Times New Roman" w:hint="eastAsia"/>
                <w:bCs/>
              </w:rPr>
              <w:t>S</w:t>
            </w:r>
          </w:p>
        </w:tc>
        <w:tc>
          <w:tcPr>
            <w:tcW w:w="1170" w:type="dxa"/>
          </w:tcPr>
          <w:p w14:paraId="7111D66C" w14:textId="6F6760F1" w:rsidR="00063470" w:rsidRPr="00B76C43" w:rsidRDefault="007070C8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1170" w:type="dxa"/>
          </w:tcPr>
          <w:p w14:paraId="545BF3E1" w14:textId="108A89EA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</w:t>
            </w:r>
            <w:r w:rsidR="000655CF" w:rsidRPr="00B76C43">
              <w:rPr>
                <w:rFonts w:ascii="Times New Roman" w:hAnsi="Times New Roman" w:cs="Times New Roman"/>
                <w:bCs/>
              </w:rPr>
              <w:t>172</w:t>
            </w:r>
          </w:p>
        </w:tc>
        <w:tc>
          <w:tcPr>
            <w:tcW w:w="304" w:type="dxa"/>
            <w:vAlign w:val="center"/>
          </w:tcPr>
          <w:p w14:paraId="66A7E84F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shd w:val="clear" w:color="auto" w:fill="auto"/>
          </w:tcPr>
          <w:p w14:paraId="52881C47" w14:textId="6716EA4E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65</w:t>
            </w:r>
          </w:p>
        </w:tc>
        <w:tc>
          <w:tcPr>
            <w:tcW w:w="1028" w:type="dxa"/>
            <w:shd w:val="clear" w:color="auto" w:fill="auto"/>
          </w:tcPr>
          <w:p w14:paraId="4AB1BA1E" w14:textId="391F6B2C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4</w:t>
            </w:r>
            <w:r w:rsidR="00F40625" w:rsidRPr="00B76C43"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297" w:type="dxa"/>
          </w:tcPr>
          <w:p w14:paraId="00A79574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vAlign w:val="center"/>
          </w:tcPr>
          <w:p w14:paraId="13983EC8" w14:textId="606D1A9E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003</w:t>
            </w:r>
          </w:p>
        </w:tc>
        <w:tc>
          <w:tcPr>
            <w:tcW w:w="1006" w:type="dxa"/>
            <w:vAlign w:val="center"/>
          </w:tcPr>
          <w:p w14:paraId="3C8DB8E5" w14:textId="3414272E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</w:t>
            </w:r>
            <w:r w:rsidR="00F40625" w:rsidRPr="00B76C43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295" w:type="dxa"/>
          </w:tcPr>
          <w:p w14:paraId="7920A2E5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</w:tcPr>
          <w:p w14:paraId="05584ADD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652</w:t>
            </w:r>
          </w:p>
        </w:tc>
        <w:tc>
          <w:tcPr>
            <w:tcW w:w="1335" w:type="dxa"/>
          </w:tcPr>
          <w:p w14:paraId="5A498FB3" w14:textId="042FDD57" w:rsidR="00063470" w:rsidRPr="00B76C43" w:rsidRDefault="00F40625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125</w:t>
            </w:r>
          </w:p>
        </w:tc>
      </w:tr>
      <w:tr w:rsidR="00063470" w:rsidRPr="00B76C43" w14:paraId="329B729D" w14:textId="531AACC1" w:rsidTr="00726B67">
        <w:trPr>
          <w:trHeight w:val="395"/>
        </w:trPr>
        <w:tc>
          <w:tcPr>
            <w:tcW w:w="1775" w:type="dxa"/>
            <w:shd w:val="clear" w:color="auto" w:fill="auto"/>
            <w:vAlign w:val="center"/>
          </w:tcPr>
          <w:p w14:paraId="23F05704" w14:textId="4101E8CC" w:rsidR="00063470" w:rsidRPr="00B76C43" w:rsidRDefault="00063470" w:rsidP="000634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RS category</w:t>
            </w:r>
          </w:p>
        </w:tc>
        <w:tc>
          <w:tcPr>
            <w:tcW w:w="1170" w:type="dxa"/>
          </w:tcPr>
          <w:p w14:paraId="5647085F" w14:textId="490EA41C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001</w:t>
            </w:r>
          </w:p>
        </w:tc>
        <w:tc>
          <w:tcPr>
            <w:tcW w:w="1170" w:type="dxa"/>
          </w:tcPr>
          <w:p w14:paraId="7E190F22" w14:textId="10231628" w:rsidR="00063470" w:rsidRPr="00B76C43" w:rsidRDefault="000655CF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194</w:t>
            </w:r>
          </w:p>
        </w:tc>
        <w:tc>
          <w:tcPr>
            <w:tcW w:w="304" w:type="dxa"/>
            <w:vAlign w:val="center"/>
          </w:tcPr>
          <w:p w14:paraId="22667766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shd w:val="clear" w:color="auto" w:fill="auto"/>
          </w:tcPr>
          <w:p w14:paraId="4FFF5B32" w14:textId="66CCB1FD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46</w:t>
            </w:r>
          </w:p>
        </w:tc>
        <w:tc>
          <w:tcPr>
            <w:tcW w:w="1028" w:type="dxa"/>
            <w:shd w:val="clear" w:color="auto" w:fill="auto"/>
          </w:tcPr>
          <w:p w14:paraId="125A7086" w14:textId="574E0BBC" w:rsidR="00063470" w:rsidRPr="00B76C43" w:rsidRDefault="00A82381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404</w:t>
            </w:r>
          </w:p>
        </w:tc>
        <w:tc>
          <w:tcPr>
            <w:tcW w:w="297" w:type="dxa"/>
          </w:tcPr>
          <w:p w14:paraId="54D0710B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vAlign w:val="center"/>
          </w:tcPr>
          <w:p w14:paraId="5AD62399" w14:textId="660F8703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558</w:t>
            </w:r>
          </w:p>
        </w:tc>
        <w:tc>
          <w:tcPr>
            <w:tcW w:w="1006" w:type="dxa"/>
            <w:vAlign w:val="center"/>
          </w:tcPr>
          <w:p w14:paraId="71062C30" w14:textId="6F991D81" w:rsidR="00063470" w:rsidRPr="00B76C43" w:rsidRDefault="00A82381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530</w:t>
            </w:r>
          </w:p>
        </w:tc>
        <w:tc>
          <w:tcPr>
            <w:tcW w:w="295" w:type="dxa"/>
          </w:tcPr>
          <w:p w14:paraId="12E763B8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</w:tcPr>
          <w:p w14:paraId="5F924875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114</w:t>
            </w:r>
          </w:p>
        </w:tc>
        <w:tc>
          <w:tcPr>
            <w:tcW w:w="1335" w:type="dxa"/>
          </w:tcPr>
          <w:p w14:paraId="41624314" w14:textId="77777777" w:rsidR="00063470" w:rsidRPr="00B76C43" w:rsidRDefault="00A82381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219</w:t>
            </w:r>
          </w:p>
        </w:tc>
      </w:tr>
      <w:tr w:rsidR="00063470" w:rsidRPr="00B76C43" w14:paraId="443D6461" w14:textId="71B41D5F" w:rsidTr="00726B67">
        <w:trPr>
          <w:trHeight w:val="395"/>
        </w:trPr>
        <w:tc>
          <w:tcPr>
            <w:tcW w:w="1775" w:type="dxa"/>
            <w:shd w:val="clear" w:color="auto" w:fill="auto"/>
            <w:vAlign w:val="center"/>
          </w:tcPr>
          <w:p w14:paraId="1088B1C7" w14:textId="19222E77" w:rsidR="00063470" w:rsidRPr="00B76C43" w:rsidRDefault="00063470" w:rsidP="000634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lastRenderedPageBreak/>
              <w:t>Adjuvant CT</w:t>
            </w:r>
          </w:p>
        </w:tc>
        <w:tc>
          <w:tcPr>
            <w:tcW w:w="1170" w:type="dxa"/>
          </w:tcPr>
          <w:p w14:paraId="6718D05E" w14:textId="51BAB3B7" w:rsidR="00063470" w:rsidRPr="00B76C43" w:rsidRDefault="007070C8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143</w:t>
            </w:r>
          </w:p>
        </w:tc>
        <w:tc>
          <w:tcPr>
            <w:tcW w:w="1170" w:type="dxa"/>
          </w:tcPr>
          <w:p w14:paraId="3DFEA561" w14:textId="4D534FA4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</w:t>
            </w:r>
            <w:r w:rsidR="000655CF" w:rsidRPr="00B76C43">
              <w:rPr>
                <w:rFonts w:ascii="Times New Roman" w:hAnsi="Times New Roman" w:cs="Times New Roman"/>
                <w:bCs/>
              </w:rPr>
              <w:t>312</w:t>
            </w:r>
          </w:p>
        </w:tc>
        <w:tc>
          <w:tcPr>
            <w:tcW w:w="304" w:type="dxa"/>
            <w:vAlign w:val="center"/>
          </w:tcPr>
          <w:p w14:paraId="6D1B3E0C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shd w:val="clear" w:color="auto" w:fill="auto"/>
          </w:tcPr>
          <w:p w14:paraId="49283AF6" w14:textId="45155E51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205</w:t>
            </w:r>
          </w:p>
        </w:tc>
        <w:tc>
          <w:tcPr>
            <w:tcW w:w="1028" w:type="dxa"/>
            <w:shd w:val="clear" w:color="auto" w:fill="auto"/>
          </w:tcPr>
          <w:p w14:paraId="276AB8B9" w14:textId="505AB236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</w:t>
            </w:r>
            <w:r w:rsidR="00A82381" w:rsidRPr="00B76C43">
              <w:rPr>
                <w:rFonts w:ascii="Times New Roman" w:hAnsi="Times New Roman" w:cs="Times New Roman"/>
                <w:bCs/>
              </w:rPr>
              <w:t>283</w:t>
            </w:r>
          </w:p>
        </w:tc>
        <w:tc>
          <w:tcPr>
            <w:tcW w:w="297" w:type="dxa"/>
          </w:tcPr>
          <w:p w14:paraId="6215ABC1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vAlign w:val="center"/>
          </w:tcPr>
          <w:p w14:paraId="4F9B9004" w14:textId="190FE43F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228</w:t>
            </w:r>
          </w:p>
        </w:tc>
        <w:tc>
          <w:tcPr>
            <w:tcW w:w="1006" w:type="dxa"/>
            <w:vAlign w:val="center"/>
          </w:tcPr>
          <w:p w14:paraId="0C83D2E4" w14:textId="4273AB7E" w:rsidR="00063470" w:rsidRPr="00B76C43" w:rsidRDefault="00A82381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909</w:t>
            </w:r>
          </w:p>
        </w:tc>
        <w:tc>
          <w:tcPr>
            <w:tcW w:w="295" w:type="dxa"/>
          </w:tcPr>
          <w:p w14:paraId="7BD6C4FA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</w:tcPr>
          <w:p w14:paraId="3B64049A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871</w:t>
            </w:r>
          </w:p>
        </w:tc>
        <w:tc>
          <w:tcPr>
            <w:tcW w:w="1335" w:type="dxa"/>
          </w:tcPr>
          <w:p w14:paraId="25D7ADD0" w14:textId="77777777" w:rsidR="00063470" w:rsidRPr="00B76C43" w:rsidRDefault="00A82381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502</w:t>
            </w:r>
          </w:p>
        </w:tc>
      </w:tr>
      <w:tr w:rsidR="00063470" w:rsidRPr="00B76C43" w14:paraId="3B4FC7C0" w14:textId="5E33D868" w:rsidTr="00726B67">
        <w:trPr>
          <w:trHeight w:val="395"/>
        </w:trPr>
        <w:tc>
          <w:tcPr>
            <w:tcW w:w="1775" w:type="dxa"/>
            <w:shd w:val="clear" w:color="auto" w:fill="auto"/>
            <w:vAlign w:val="center"/>
          </w:tcPr>
          <w:p w14:paraId="0240A88C" w14:textId="4A74724F" w:rsidR="00063470" w:rsidRPr="00B76C43" w:rsidRDefault="00063470" w:rsidP="000634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Adjuvant RT</w:t>
            </w:r>
          </w:p>
        </w:tc>
        <w:tc>
          <w:tcPr>
            <w:tcW w:w="1170" w:type="dxa"/>
          </w:tcPr>
          <w:p w14:paraId="058EA508" w14:textId="25B418FE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</w:t>
            </w:r>
            <w:r w:rsidR="007070C8" w:rsidRPr="00B76C43">
              <w:rPr>
                <w:rFonts w:ascii="Times New Roman" w:hAnsi="Times New Roman" w:cs="Times New Roman"/>
                <w:bCs/>
              </w:rPr>
              <w:t>872</w:t>
            </w:r>
          </w:p>
        </w:tc>
        <w:tc>
          <w:tcPr>
            <w:tcW w:w="1170" w:type="dxa"/>
          </w:tcPr>
          <w:p w14:paraId="4C5DD0CA" w14:textId="4D6CA504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0</w:t>
            </w:r>
            <w:r w:rsidR="00971D4B" w:rsidRPr="00B76C43"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304" w:type="dxa"/>
            <w:vAlign w:val="center"/>
          </w:tcPr>
          <w:p w14:paraId="461FBEA6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shd w:val="clear" w:color="auto" w:fill="auto"/>
          </w:tcPr>
          <w:p w14:paraId="4AE1B8BA" w14:textId="11B3F358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946</w:t>
            </w:r>
          </w:p>
        </w:tc>
        <w:tc>
          <w:tcPr>
            <w:tcW w:w="1028" w:type="dxa"/>
            <w:shd w:val="clear" w:color="auto" w:fill="auto"/>
          </w:tcPr>
          <w:p w14:paraId="507889EA" w14:textId="5086815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1</w:t>
            </w:r>
            <w:r w:rsidR="00A82381" w:rsidRPr="00B76C43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297" w:type="dxa"/>
          </w:tcPr>
          <w:p w14:paraId="47A9CA9A" w14:textId="3F8B421F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vAlign w:val="center"/>
          </w:tcPr>
          <w:p w14:paraId="385B879A" w14:textId="5C748038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848</w:t>
            </w:r>
          </w:p>
        </w:tc>
        <w:tc>
          <w:tcPr>
            <w:tcW w:w="1006" w:type="dxa"/>
            <w:vAlign w:val="center"/>
          </w:tcPr>
          <w:p w14:paraId="41F0BD47" w14:textId="2C8EBA4D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</w:t>
            </w:r>
            <w:r w:rsidR="00A82381" w:rsidRPr="00B76C43">
              <w:rPr>
                <w:rFonts w:ascii="Times New Roman" w:hAnsi="Times New Roman" w:cs="Times New Roman"/>
                <w:bCs/>
              </w:rPr>
              <w:t>290</w:t>
            </w:r>
          </w:p>
        </w:tc>
        <w:tc>
          <w:tcPr>
            <w:tcW w:w="295" w:type="dxa"/>
          </w:tcPr>
          <w:p w14:paraId="7D083D76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</w:tcPr>
          <w:p w14:paraId="4211DFFC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902</w:t>
            </w:r>
          </w:p>
        </w:tc>
        <w:tc>
          <w:tcPr>
            <w:tcW w:w="1335" w:type="dxa"/>
          </w:tcPr>
          <w:p w14:paraId="0601F171" w14:textId="7A8DE7B9" w:rsidR="00063470" w:rsidRPr="00B76C43" w:rsidRDefault="00A82381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452</w:t>
            </w:r>
          </w:p>
        </w:tc>
      </w:tr>
      <w:tr w:rsidR="00063470" w:rsidRPr="00B76C43" w14:paraId="6152DF75" w14:textId="13981F7F" w:rsidTr="00726B67">
        <w:trPr>
          <w:trHeight w:val="395"/>
        </w:trPr>
        <w:tc>
          <w:tcPr>
            <w:tcW w:w="1775" w:type="dxa"/>
            <w:shd w:val="clear" w:color="auto" w:fill="auto"/>
            <w:vAlign w:val="center"/>
          </w:tcPr>
          <w:p w14:paraId="7EAEE03F" w14:textId="7052209B" w:rsidR="00063470" w:rsidRPr="00B76C43" w:rsidRDefault="00063470" w:rsidP="000634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Adjuvant ET</w:t>
            </w:r>
          </w:p>
        </w:tc>
        <w:tc>
          <w:tcPr>
            <w:tcW w:w="1170" w:type="dxa"/>
          </w:tcPr>
          <w:p w14:paraId="15DDC661" w14:textId="7E2F247F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.00</w:t>
            </w:r>
            <w:r w:rsidR="007070C8" w:rsidRPr="00B76C4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70" w:type="dxa"/>
          </w:tcPr>
          <w:p w14:paraId="78102385" w14:textId="5C0372FA" w:rsidR="00063470" w:rsidRPr="00B76C43" w:rsidRDefault="00971D4B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70</w:t>
            </w:r>
          </w:p>
        </w:tc>
        <w:tc>
          <w:tcPr>
            <w:tcW w:w="304" w:type="dxa"/>
            <w:vAlign w:val="center"/>
          </w:tcPr>
          <w:p w14:paraId="1E2F8C92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8" w:type="dxa"/>
            <w:shd w:val="clear" w:color="auto" w:fill="auto"/>
          </w:tcPr>
          <w:p w14:paraId="21307C35" w14:textId="7C67BFD4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29</w:t>
            </w:r>
          </w:p>
        </w:tc>
        <w:tc>
          <w:tcPr>
            <w:tcW w:w="1028" w:type="dxa"/>
            <w:shd w:val="clear" w:color="auto" w:fill="auto"/>
          </w:tcPr>
          <w:p w14:paraId="5C19B573" w14:textId="5C9E42E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233</w:t>
            </w:r>
          </w:p>
        </w:tc>
        <w:tc>
          <w:tcPr>
            <w:tcW w:w="297" w:type="dxa"/>
          </w:tcPr>
          <w:p w14:paraId="1F0038E7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vAlign w:val="center"/>
          </w:tcPr>
          <w:p w14:paraId="5464916E" w14:textId="33371FE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108</w:t>
            </w:r>
          </w:p>
        </w:tc>
        <w:tc>
          <w:tcPr>
            <w:tcW w:w="1006" w:type="dxa"/>
            <w:vAlign w:val="center"/>
          </w:tcPr>
          <w:p w14:paraId="73C046E9" w14:textId="539256B5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/>
                <w:bCs/>
              </w:rPr>
              <w:t>0.028</w:t>
            </w:r>
          </w:p>
        </w:tc>
        <w:tc>
          <w:tcPr>
            <w:tcW w:w="295" w:type="dxa"/>
          </w:tcPr>
          <w:p w14:paraId="47BE3021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5" w:type="dxa"/>
          </w:tcPr>
          <w:p w14:paraId="702D6204" w14:textId="77777777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076</w:t>
            </w:r>
          </w:p>
        </w:tc>
        <w:tc>
          <w:tcPr>
            <w:tcW w:w="1335" w:type="dxa"/>
          </w:tcPr>
          <w:p w14:paraId="4DFCFB64" w14:textId="30154EE6" w:rsidR="00063470" w:rsidRPr="00B76C43" w:rsidRDefault="00063470" w:rsidP="000634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C43">
              <w:rPr>
                <w:rFonts w:ascii="Times New Roman" w:hAnsi="Times New Roman" w:cs="Times New Roman" w:hint="eastAsia"/>
                <w:bCs/>
              </w:rPr>
              <w:t>0</w:t>
            </w:r>
            <w:r w:rsidRPr="00B76C43">
              <w:rPr>
                <w:rFonts w:ascii="Times New Roman" w:hAnsi="Times New Roman" w:cs="Times New Roman"/>
                <w:bCs/>
              </w:rPr>
              <w:t>.766</w:t>
            </w:r>
          </w:p>
        </w:tc>
      </w:tr>
    </w:tbl>
    <w:p w14:paraId="0720C673" w14:textId="77777777" w:rsidR="00CC284C" w:rsidRDefault="00CC284C" w:rsidP="00411939">
      <w:pPr>
        <w:spacing w:line="276" w:lineRule="auto"/>
        <w:jc w:val="left"/>
        <w:rPr>
          <w:rFonts w:ascii="Times New Roman" w:hAnsi="Times New Roman" w:cs="Times New Roman"/>
        </w:rPr>
      </w:pPr>
    </w:p>
    <w:p w14:paraId="69740E24" w14:textId="77777777" w:rsidR="00CC284C" w:rsidRDefault="00CC284C" w:rsidP="00411939">
      <w:pPr>
        <w:spacing w:line="276" w:lineRule="auto"/>
        <w:jc w:val="left"/>
        <w:rPr>
          <w:rFonts w:ascii="Times New Roman" w:hAnsi="Times New Roman" w:cs="Times New Roman"/>
        </w:rPr>
      </w:pPr>
    </w:p>
    <w:p w14:paraId="134B639B" w14:textId="77777777" w:rsidR="00CC284C" w:rsidRDefault="00CC284C" w:rsidP="00411939">
      <w:pPr>
        <w:spacing w:line="276" w:lineRule="auto"/>
        <w:jc w:val="left"/>
        <w:rPr>
          <w:rFonts w:ascii="Times New Roman" w:hAnsi="Times New Roman" w:cs="Times New Roman"/>
        </w:rPr>
      </w:pPr>
    </w:p>
    <w:p w14:paraId="78855AFD" w14:textId="77777777" w:rsidR="00CC284C" w:rsidRDefault="00CC284C" w:rsidP="00411939">
      <w:pPr>
        <w:spacing w:line="276" w:lineRule="auto"/>
        <w:jc w:val="left"/>
        <w:rPr>
          <w:rFonts w:ascii="Times New Roman" w:hAnsi="Times New Roman" w:cs="Times New Roman"/>
        </w:rPr>
      </w:pPr>
    </w:p>
    <w:p w14:paraId="42071BB1" w14:textId="36033AF9" w:rsidR="00CD1E4A" w:rsidRPr="00282D40" w:rsidRDefault="00843E50" w:rsidP="00411939">
      <w:pPr>
        <w:spacing w:line="276" w:lineRule="auto"/>
        <w:jc w:val="left"/>
        <w:rPr>
          <w:rFonts w:ascii="Times New Roman" w:hAnsi="Times New Roman" w:cs="Times New Roman"/>
          <w:b/>
          <w:color w:val="000000"/>
          <w:kern w:val="0"/>
        </w:rPr>
      </w:pPr>
      <w:r w:rsidRPr="00282D40">
        <w:rPr>
          <w:rFonts w:ascii="Times New Roman" w:hAnsi="Times New Roman" w:cs="Times New Roman"/>
        </w:rPr>
        <w:t xml:space="preserve">Abbreviations: </w:t>
      </w:r>
      <w:r w:rsidR="00CC284C">
        <w:rPr>
          <w:rFonts w:ascii="Times New Roman" w:hAnsi="Times New Roman" w:cs="Times New Roman"/>
        </w:rPr>
        <w:t>R</w:t>
      </w:r>
      <w:r w:rsidRPr="00282D40">
        <w:rPr>
          <w:rFonts w:ascii="Times New Roman" w:hAnsi="Times New Roman" w:cs="Times New Roman"/>
        </w:rPr>
        <w:t xml:space="preserve">FS, </w:t>
      </w:r>
      <w:r w:rsidR="00CC284C">
        <w:rPr>
          <w:rFonts w:ascii="Times New Roman" w:hAnsi="Times New Roman" w:cs="Times New Roman"/>
        </w:rPr>
        <w:t>recurrence</w:t>
      </w:r>
      <w:r w:rsidRPr="00282D40">
        <w:rPr>
          <w:rFonts w:ascii="Times New Roman" w:hAnsi="Times New Roman" w:cs="Times New Roman"/>
        </w:rPr>
        <w:t xml:space="preserve">-free survival; </w:t>
      </w:r>
      <w:r w:rsidR="00725455" w:rsidRPr="00282D40">
        <w:rPr>
          <w:rFonts w:ascii="Times New Roman" w:hAnsi="Times New Roman" w:cs="Times New Roman" w:hint="eastAsia"/>
        </w:rPr>
        <w:t xml:space="preserve">OS, overall survival; </w:t>
      </w:r>
      <w:r w:rsidR="00212669" w:rsidRPr="00282D40">
        <w:rPr>
          <w:rFonts w:ascii="Times New Roman" w:hAnsi="Times New Roman" w:cs="Times New Roman"/>
        </w:rPr>
        <w:t xml:space="preserve">ALN, axillary lymph node; </w:t>
      </w:r>
      <w:r w:rsidR="00150918" w:rsidRPr="00282D40">
        <w:rPr>
          <w:rFonts w:ascii="Times New Roman" w:hAnsi="Times New Roman" w:cs="Times New Roman" w:hint="eastAsia"/>
        </w:rPr>
        <w:t xml:space="preserve">BMI, body mass index; </w:t>
      </w:r>
      <w:r w:rsidR="00212669" w:rsidRPr="00282D40">
        <w:rPr>
          <w:rFonts w:ascii="Times New Roman" w:hAnsi="Times New Roman" w:cs="Times New Roman"/>
        </w:rPr>
        <w:t xml:space="preserve">ER, estrogen receptor; PR, progesterone receptor; </w:t>
      </w:r>
      <w:r w:rsidR="006D10D6">
        <w:rPr>
          <w:rFonts w:ascii="Times New Roman" w:hAnsi="Times New Roman" w:cs="Times New Roman"/>
        </w:rPr>
        <w:t xml:space="preserve">MS, molecular subtype; </w:t>
      </w:r>
      <w:r w:rsidRPr="00282D40">
        <w:rPr>
          <w:rFonts w:ascii="Times New Roman" w:hAnsi="Times New Roman" w:cs="Times New Roman"/>
        </w:rPr>
        <w:t>RS, recurrence score</w:t>
      </w:r>
      <w:r w:rsidR="006D10D6">
        <w:rPr>
          <w:rFonts w:ascii="Times New Roman" w:hAnsi="Times New Roman" w:cs="Times New Roman"/>
        </w:rPr>
        <w:t>; CT, chemotherapy; RT, radiotherapy; ET, endocrine therapy</w:t>
      </w:r>
      <w:r w:rsidR="00212669" w:rsidRPr="00282D40">
        <w:rPr>
          <w:rFonts w:ascii="Times New Roman" w:hAnsi="Times New Roman" w:cs="Times New Roman"/>
        </w:rPr>
        <w:t>.</w:t>
      </w:r>
      <w:r w:rsidR="00411939" w:rsidRPr="00282D40">
        <w:rPr>
          <w:rFonts w:ascii="Times New Roman" w:hAnsi="Times New Roman" w:cs="Times New Roman" w:hint="eastAsia"/>
          <w:b/>
          <w:color w:val="000000"/>
          <w:kern w:val="0"/>
        </w:rPr>
        <w:t xml:space="preserve"> </w:t>
      </w:r>
    </w:p>
    <w:p w14:paraId="471E7D4A" w14:textId="32FE7604" w:rsidR="00F5551D" w:rsidRPr="00282D40" w:rsidRDefault="00F5551D" w:rsidP="00467191">
      <w:pPr>
        <w:widowControl/>
        <w:jc w:val="left"/>
        <w:rPr>
          <w:rFonts w:ascii="Times New Roman" w:hAnsi="Times New Roman" w:cs="Times New Roman"/>
          <w:b/>
          <w:color w:val="1A1718"/>
          <w:kern w:val="0"/>
        </w:rPr>
        <w:sectPr w:rsidR="00F5551D" w:rsidRPr="00282D40" w:rsidSect="003E7DA1">
          <w:pgSz w:w="1682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387B53C3" w14:textId="77777777" w:rsidR="00467191" w:rsidRPr="00102EAD" w:rsidRDefault="00467191" w:rsidP="00B52C7A">
      <w:pPr>
        <w:spacing w:line="276" w:lineRule="auto"/>
        <w:jc w:val="left"/>
        <w:rPr>
          <w:rFonts w:ascii="Times New Roman" w:hAnsi="Times New Roman" w:cs="Times New Roman"/>
          <w:b/>
          <w:color w:val="000000"/>
          <w:kern w:val="0"/>
        </w:rPr>
      </w:pPr>
    </w:p>
    <w:sectPr w:rsidR="00467191" w:rsidRPr="00102EAD" w:rsidSect="003E7DA1">
      <w:pgSz w:w="11900" w:h="1682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306AB0" w14:textId="77777777" w:rsidR="00052775" w:rsidRDefault="00052775" w:rsidP="00A461CB">
      <w:r>
        <w:separator/>
      </w:r>
    </w:p>
  </w:endnote>
  <w:endnote w:type="continuationSeparator" w:id="0">
    <w:p w14:paraId="4DEFCEF9" w14:textId="77777777" w:rsidR="00052775" w:rsidRDefault="00052775" w:rsidP="00A46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659806" w14:textId="77777777" w:rsidR="00052775" w:rsidRDefault="00052775" w:rsidP="00A461CB">
      <w:r>
        <w:separator/>
      </w:r>
    </w:p>
  </w:footnote>
  <w:footnote w:type="continuationSeparator" w:id="0">
    <w:p w14:paraId="127A4A23" w14:textId="77777777" w:rsidR="00052775" w:rsidRDefault="00052775" w:rsidP="00A461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EC3388"/>
    <w:multiLevelType w:val="hybridMultilevel"/>
    <w:tmpl w:val="8BB07D3C"/>
    <w:lvl w:ilvl="0" w:tplc="86E81296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9245923"/>
    <w:multiLevelType w:val="hybridMultilevel"/>
    <w:tmpl w:val="38A224B4"/>
    <w:lvl w:ilvl="0" w:tplc="B6740AC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9F5"/>
    <w:rsid w:val="000022D1"/>
    <w:rsid w:val="00003F70"/>
    <w:rsid w:val="00012896"/>
    <w:rsid w:val="00020083"/>
    <w:rsid w:val="000219BC"/>
    <w:rsid w:val="0002677D"/>
    <w:rsid w:val="000269F7"/>
    <w:rsid w:val="000279F5"/>
    <w:rsid w:val="000315A8"/>
    <w:rsid w:val="00034BB0"/>
    <w:rsid w:val="000428F6"/>
    <w:rsid w:val="000438D8"/>
    <w:rsid w:val="000446ED"/>
    <w:rsid w:val="000502F9"/>
    <w:rsid w:val="00052775"/>
    <w:rsid w:val="000555AC"/>
    <w:rsid w:val="000563DE"/>
    <w:rsid w:val="00057523"/>
    <w:rsid w:val="00060805"/>
    <w:rsid w:val="00060BD3"/>
    <w:rsid w:val="00063470"/>
    <w:rsid w:val="000639CC"/>
    <w:rsid w:val="0006509F"/>
    <w:rsid w:val="000655CF"/>
    <w:rsid w:val="000669A3"/>
    <w:rsid w:val="00066A1F"/>
    <w:rsid w:val="00071D87"/>
    <w:rsid w:val="00073722"/>
    <w:rsid w:val="00075E0E"/>
    <w:rsid w:val="0007690C"/>
    <w:rsid w:val="00077D59"/>
    <w:rsid w:val="00081BB3"/>
    <w:rsid w:val="000825E9"/>
    <w:rsid w:val="00083276"/>
    <w:rsid w:val="00083B55"/>
    <w:rsid w:val="00083B74"/>
    <w:rsid w:val="000956E3"/>
    <w:rsid w:val="0009603B"/>
    <w:rsid w:val="00097ECD"/>
    <w:rsid w:val="000A39B4"/>
    <w:rsid w:val="000A6FA0"/>
    <w:rsid w:val="000B0979"/>
    <w:rsid w:val="000B2A64"/>
    <w:rsid w:val="000B2E9B"/>
    <w:rsid w:val="000B3A31"/>
    <w:rsid w:val="000B7283"/>
    <w:rsid w:val="000B7FB2"/>
    <w:rsid w:val="000C0288"/>
    <w:rsid w:val="000C1FA0"/>
    <w:rsid w:val="000C2B14"/>
    <w:rsid w:val="000C2E3D"/>
    <w:rsid w:val="000C68E2"/>
    <w:rsid w:val="000C6935"/>
    <w:rsid w:val="000C7219"/>
    <w:rsid w:val="000D4147"/>
    <w:rsid w:val="000D44B2"/>
    <w:rsid w:val="000D7A1C"/>
    <w:rsid w:val="000E048C"/>
    <w:rsid w:val="000E213D"/>
    <w:rsid w:val="000E3959"/>
    <w:rsid w:val="000E485A"/>
    <w:rsid w:val="000E5DAF"/>
    <w:rsid w:val="000E78CF"/>
    <w:rsid w:val="000F0EFE"/>
    <w:rsid w:val="000F20DD"/>
    <w:rsid w:val="000F2190"/>
    <w:rsid w:val="000F25BD"/>
    <w:rsid w:val="000F58B4"/>
    <w:rsid w:val="000F5A46"/>
    <w:rsid w:val="000F5A7F"/>
    <w:rsid w:val="000F5B3C"/>
    <w:rsid w:val="00102EAD"/>
    <w:rsid w:val="001073FE"/>
    <w:rsid w:val="00114460"/>
    <w:rsid w:val="00114F64"/>
    <w:rsid w:val="0011593E"/>
    <w:rsid w:val="00123737"/>
    <w:rsid w:val="00131003"/>
    <w:rsid w:val="0013128E"/>
    <w:rsid w:val="0013161E"/>
    <w:rsid w:val="001363A1"/>
    <w:rsid w:val="00136535"/>
    <w:rsid w:val="00140DBF"/>
    <w:rsid w:val="001452AF"/>
    <w:rsid w:val="00146B8F"/>
    <w:rsid w:val="00147434"/>
    <w:rsid w:val="00150918"/>
    <w:rsid w:val="001515E3"/>
    <w:rsid w:val="00151935"/>
    <w:rsid w:val="00152FC3"/>
    <w:rsid w:val="00153BB2"/>
    <w:rsid w:val="00157FA6"/>
    <w:rsid w:val="00163EDC"/>
    <w:rsid w:val="00164217"/>
    <w:rsid w:val="00167E03"/>
    <w:rsid w:val="00173AEA"/>
    <w:rsid w:val="00175927"/>
    <w:rsid w:val="00180854"/>
    <w:rsid w:val="0018212B"/>
    <w:rsid w:val="00183C2A"/>
    <w:rsid w:val="001846B9"/>
    <w:rsid w:val="00185AAE"/>
    <w:rsid w:val="00190ACD"/>
    <w:rsid w:val="00195098"/>
    <w:rsid w:val="00197639"/>
    <w:rsid w:val="001A0452"/>
    <w:rsid w:val="001A09D2"/>
    <w:rsid w:val="001A1042"/>
    <w:rsid w:val="001A3608"/>
    <w:rsid w:val="001B6203"/>
    <w:rsid w:val="001C1809"/>
    <w:rsid w:val="001C1D4E"/>
    <w:rsid w:val="001C3C29"/>
    <w:rsid w:val="001C41C4"/>
    <w:rsid w:val="001C5664"/>
    <w:rsid w:val="001C62E6"/>
    <w:rsid w:val="001C7345"/>
    <w:rsid w:val="001C7846"/>
    <w:rsid w:val="001D2AF2"/>
    <w:rsid w:val="001D33A1"/>
    <w:rsid w:val="001D4AEF"/>
    <w:rsid w:val="001E507A"/>
    <w:rsid w:val="001E5ECC"/>
    <w:rsid w:val="001F553C"/>
    <w:rsid w:val="001F6B41"/>
    <w:rsid w:val="001F7388"/>
    <w:rsid w:val="001F7AD9"/>
    <w:rsid w:val="00203797"/>
    <w:rsid w:val="00205320"/>
    <w:rsid w:val="0021058F"/>
    <w:rsid w:val="002109A8"/>
    <w:rsid w:val="00211BEE"/>
    <w:rsid w:val="002122C3"/>
    <w:rsid w:val="00212669"/>
    <w:rsid w:val="00213836"/>
    <w:rsid w:val="00214A2B"/>
    <w:rsid w:val="0021578C"/>
    <w:rsid w:val="00215894"/>
    <w:rsid w:val="002177C7"/>
    <w:rsid w:val="00220BE7"/>
    <w:rsid w:val="002222C3"/>
    <w:rsid w:val="002228CE"/>
    <w:rsid w:val="002235FF"/>
    <w:rsid w:val="00223B40"/>
    <w:rsid w:val="0022533D"/>
    <w:rsid w:val="00227D24"/>
    <w:rsid w:val="00230657"/>
    <w:rsid w:val="0023073F"/>
    <w:rsid w:val="0023177B"/>
    <w:rsid w:val="00232D83"/>
    <w:rsid w:val="00232F51"/>
    <w:rsid w:val="00233B59"/>
    <w:rsid w:val="002346E8"/>
    <w:rsid w:val="002362A2"/>
    <w:rsid w:val="0024148F"/>
    <w:rsid w:val="002419D3"/>
    <w:rsid w:val="00242D6F"/>
    <w:rsid w:val="00243302"/>
    <w:rsid w:val="00245730"/>
    <w:rsid w:val="00247BD5"/>
    <w:rsid w:val="00252480"/>
    <w:rsid w:val="002575B8"/>
    <w:rsid w:val="0026210E"/>
    <w:rsid w:val="002722CF"/>
    <w:rsid w:val="002751C0"/>
    <w:rsid w:val="002809B6"/>
    <w:rsid w:val="00282D40"/>
    <w:rsid w:val="00283B1D"/>
    <w:rsid w:val="002844D1"/>
    <w:rsid w:val="00286207"/>
    <w:rsid w:val="00290DC6"/>
    <w:rsid w:val="002922B4"/>
    <w:rsid w:val="0029320C"/>
    <w:rsid w:val="002A25FD"/>
    <w:rsid w:val="002A6B4D"/>
    <w:rsid w:val="002B121E"/>
    <w:rsid w:val="002B3ADF"/>
    <w:rsid w:val="002B6325"/>
    <w:rsid w:val="002C09F7"/>
    <w:rsid w:val="002C4F1A"/>
    <w:rsid w:val="002C7B79"/>
    <w:rsid w:val="002D0B75"/>
    <w:rsid w:val="002D0DE4"/>
    <w:rsid w:val="002D3A9C"/>
    <w:rsid w:val="002D4013"/>
    <w:rsid w:val="002D789F"/>
    <w:rsid w:val="002E36D1"/>
    <w:rsid w:val="002E3EEA"/>
    <w:rsid w:val="002E5AAC"/>
    <w:rsid w:val="002F09AA"/>
    <w:rsid w:val="002F5946"/>
    <w:rsid w:val="003010D3"/>
    <w:rsid w:val="003046A8"/>
    <w:rsid w:val="003046BC"/>
    <w:rsid w:val="00306171"/>
    <w:rsid w:val="003156ED"/>
    <w:rsid w:val="00317A8A"/>
    <w:rsid w:val="00320BAA"/>
    <w:rsid w:val="00322279"/>
    <w:rsid w:val="0032237C"/>
    <w:rsid w:val="003242C0"/>
    <w:rsid w:val="0032460F"/>
    <w:rsid w:val="00324855"/>
    <w:rsid w:val="00324AA3"/>
    <w:rsid w:val="0032537C"/>
    <w:rsid w:val="003309E4"/>
    <w:rsid w:val="00332262"/>
    <w:rsid w:val="003329E4"/>
    <w:rsid w:val="00334DF5"/>
    <w:rsid w:val="00335072"/>
    <w:rsid w:val="00336701"/>
    <w:rsid w:val="00340B8B"/>
    <w:rsid w:val="003420D1"/>
    <w:rsid w:val="0034231E"/>
    <w:rsid w:val="00345FBA"/>
    <w:rsid w:val="0034682E"/>
    <w:rsid w:val="003506D5"/>
    <w:rsid w:val="00355134"/>
    <w:rsid w:val="00355DC2"/>
    <w:rsid w:val="00356006"/>
    <w:rsid w:val="00361839"/>
    <w:rsid w:val="00363241"/>
    <w:rsid w:val="003652E3"/>
    <w:rsid w:val="00366132"/>
    <w:rsid w:val="0037005E"/>
    <w:rsid w:val="00375107"/>
    <w:rsid w:val="00375E1A"/>
    <w:rsid w:val="00381E8B"/>
    <w:rsid w:val="0038427A"/>
    <w:rsid w:val="00385F37"/>
    <w:rsid w:val="00387360"/>
    <w:rsid w:val="003965DA"/>
    <w:rsid w:val="0039718C"/>
    <w:rsid w:val="003977F5"/>
    <w:rsid w:val="003A09A7"/>
    <w:rsid w:val="003A3D82"/>
    <w:rsid w:val="003A6945"/>
    <w:rsid w:val="003B0614"/>
    <w:rsid w:val="003B0CD5"/>
    <w:rsid w:val="003B3D14"/>
    <w:rsid w:val="003B5FA4"/>
    <w:rsid w:val="003B7DA6"/>
    <w:rsid w:val="003C0417"/>
    <w:rsid w:val="003C20A6"/>
    <w:rsid w:val="003C38BB"/>
    <w:rsid w:val="003C572E"/>
    <w:rsid w:val="003C6679"/>
    <w:rsid w:val="003E0109"/>
    <w:rsid w:val="003E10EE"/>
    <w:rsid w:val="003E28A0"/>
    <w:rsid w:val="003E319D"/>
    <w:rsid w:val="003E4B6E"/>
    <w:rsid w:val="003E5F30"/>
    <w:rsid w:val="003E7DA1"/>
    <w:rsid w:val="003F348C"/>
    <w:rsid w:val="003F4A72"/>
    <w:rsid w:val="00401205"/>
    <w:rsid w:val="00403F2D"/>
    <w:rsid w:val="00410601"/>
    <w:rsid w:val="00411939"/>
    <w:rsid w:val="00411FA4"/>
    <w:rsid w:val="00415865"/>
    <w:rsid w:val="00415C87"/>
    <w:rsid w:val="00416DA3"/>
    <w:rsid w:val="0042119F"/>
    <w:rsid w:val="0042475B"/>
    <w:rsid w:val="00427344"/>
    <w:rsid w:val="00432CAA"/>
    <w:rsid w:val="004359C3"/>
    <w:rsid w:val="00436F96"/>
    <w:rsid w:val="00437822"/>
    <w:rsid w:val="0044182E"/>
    <w:rsid w:val="00441E61"/>
    <w:rsid w:val="00443619"/>
    <w:rsid w:val="004446BA"/>
    <w:rsid w:val="00445026"/>
    <w:rsid w:val="00445399"/>
    <w:rsid w:val="00450398"/>
    <w:rsid w:val="00454E26"/>
    <w:rsid w:val="00463C87"/>
    <w:rsid w:val="00464673"/>
    <w:rsid w:val="00464A1F"/>
    <w:rsid w:val="00467191"/>
    <w:rsid w:val="00474F40"/>
    <w:rsid w:val="004764A2"/>
    <w:rsid w:val="0048264E"/>
    <w:rsid w:val="00483AD7"/>
    <w:rsid w:val="00483C97"/>
    <w:rsid w:val="004853BD"/>
    <w:rsid w:val="0048746D"/>
    <w:rsid w:val="004928BD"/>
    <w:rsid w:val="00493A71"/>
    <w:rsid w:val="00495B9B"/>
    <w:rsid w:val="00495D49"/>
    <w:rsid w:val="00495ED4"/>
    <w:rsid w:val="00496DB4"/>
    <w:rsid w:val="004A401D"/>
    <w:rsid w:val="004A6CE8"/>
    <w:rsid w:val="004A7BF4"/>
    <w:rsid w:val="004B0886"/>
    <w:rsid w:val="004B7795"/>
    <w:rsid w:val="004C12CC"/>
    <w:rsid w:val="004C213D"/>
    <w:rsid w:val="004C7EC9"/>
    <w:rsid w:val="004D32E0"/>
    <w:rsid w:val="004D47CD"/>
    <w:rsid w:val="004D5185"/>
    <w:rsid w:val="004D56CF"/>
    <w:rsid w:val="004D7797"/>
    <w:rsid w:val="004E087C"/>
    <w:rsid w:val="004E3854"/>
    <w:rsid w:val="004E4181"/>
    <w:rsid w:val="004E6416"/>
    <w:rsid w:val="004F68BC"/>
    <w:rsid w:val="004F6A3B"/>
    <w:rsid w:val="004F7CB6"/>
    <w:rsid w:val="0050313D"/>
    <w:rsid w:val="00505CEE"/>
    <w:rsid w:val="005109DB"/>
    <w:rsid w:val="00512DA5"/>
    <w:rsid w:val="00515564"/>
    <w:rsid w:val="00515663"/>
    <w:rsid w:val="0052065B"/>
    <w:rsid w:val="00523AA9"/>
    <w:rsid w:val="00523E49"/>
    <w:rsid w:val="00526AC8"/>
    <w:rsid w:val="00526B49"/>
    <w:rsid w:val="005301FA"/>
    <w:rsid w:val="00534B9C"/>
    <w:rsid w:val="005411B9"/>
    <w:rsid w:val="0054322E"/>
    <w:rsid w:val="00543C51"/>
    <w:rsid w:val="00546A5A"/>
    <w:rsid w:val="0054784D"/>
    <w:rsid w:val="00547A57"/>
    <w:rsid w:val="00550F97"/>
    <w:rsid w:val="0055247B"/>
    <w:rsid w:val="00552939"/>
    <w:rsid w:val="005536B6"/>
    <w:rsid w:val="005573B7"/>
    <w:rsid w:val="00560C1F"/>
    <w:rsid w:val="005613E8"/>
    <w:rsid w:val="00567431"/>
    <w:rsid w:val="00570CD4"/>
    <w:rsid w:val="005710E1"/>
    <w:rsid w:val="00584754"/>
    <w:rsid w:val="00585A73"/>
    <w:rsid w:val="0059531B"/>
    <w:rsid w:val="005A191B"/>
    <w:rsid w:val="005A3054"/>
    <w:rsid w:val="005A3CD1"/>
    <w:rsid w:val="005A5A52"/>
    <w:rsid w:val="005A6BF4"/>
    <w:rsid w:val="005A7EEF"/>
    <w:rsid w:val="005A7F60"/>
    <w:rsid w:val="005B0CC1"/>
    <w:rsid w:val="005B3D50"/>
    <w:rsid w:val="005B4811"/>
    <w:rsid w:val="005B7527"/>
    <w:rsid w:val="005C20DD"/>
    <w:rsid w:val="005C3356"/>
    <w:rsid w:val="005C5ED4"/>
    <w:rsid w:val="005C790F"/>
    <w:rsid w:val="005D704E"/>
    <w:rsid w:val="005E1DC2"/>
    <w:rsid w:val="005E20CD"/>
    <w:rsid w:val="005E511C"/>
    <w:rsid w:val="005E596D"/>
    <w:rsid w:val="005E7842"/>
    <w:rsid w:val="005F32A5"/>
    <w:rsid w:val="005F67EF"/>
    <w:rsid w:val="005F726D"/>
    <w:rsid w:val="005F762B"/>
    <w:rsid w:val="00600D7E"/>
    <w:rsid w:val="00602D62"/>
    <w:rsid w:val="00603E9D"/>
    <w:rsid w:val="00612BAA"/>
    <w:rsid w:val="0061570C"/>
    <w:rsid w:val="00615B68"/>
    <w:rsid w:val="00624036"/>
    <w:rsid w:val="0062508B"/>
    <w:rsid w:val="00626A94"/>
    <w:rsid w:val="0063362A"/>
    <w:rsid w:val="00640340"/>
    <w:rsid w:val="00641FA8"/>
    <w:rsid w:val="006476E9"/>
    <w:rsid w:val="00651519"/>
    <w:rsid w:val="00652DD3"/>
    <w:rsid w:val="00654B5F"/>
    <w:rsid w:val="00656390"/>
    <w:rsid w:val="006571F6"/>
    <w:rsid w:val="00660EDF"/>
    <w:rsid w:val="00660FB3"/>
    <w:rsid w:val="006647D0"/>
    <w:rsid w:val="00664D31"/>
    <w:rsid w:val="00671FF3"/>
    <w:rsid w:val="006800AE"/>
    <w:rsid w:val="00680369"/>
    <w:rsid w:val="0068078A"/>
    <w:rsid w:val="00680F67"/>
    <w:rsid w:val="00686FA8"/>
    <w:rsid w:val="006870D4"/>
    <w:rsid w:val="00690880"/>
    <w:rsid w:val="006922AD"/>
    <w:rsid w:val="00692D24"/>
    <w:rsid w:val="00693537"/>
    <w:rsid w:val="00696E38"/>
    <w:rsid w:val="006975ED"/>
    <w:rsid w:val="006A27D6"/>
    <w:rsid w:val="006A33D9"/>
    <w:rsid w:val="006B3775"/>
    <w:rsid w:val="006B3E05"/>
    <w:rsid w:val="006C1DC1"/>
    <w:rsid w:val="006C3CBE"/>
    <w:rsid w:val="006C7949"/>
    <w:rsid w:val="006D10D6"/>
    <w:rsid w:val="006D2A5A"/>
    <w:rsid w:val="006D3054"/>
    <w:rsid w:val="006D3F98"/>
    <w:rsid w:val="006D423C"/>
    <w:rsid w:val="006D4F9B"/>
    <w:rsid w:val="006E008F"/>
    <w:rsid w:val="006E3F54"/>
    <w:rsid w:val="006E55C1"/>
    <w:rsid w:val="006F4FA4"/>
    <w:rsid w:val="006F60B0"/>
    <w:rsid w:val="00700853"/>
    <w:rsid w:val="0070495A"/>
    <w:rsid w:val="007070C8"/>
    <w:rsid w:val="007111AB"/>
    <w:rsid w:val="007131D8"/>
    <w:rsid w:val="00714A39"/>
    <w:rsid w:val="00715C52"/>
    <w:rsid w:val="007166B7"/>
    <w:rsid w:val="007172F0"/>
    <w:rsid w:val="007248D4"/>
    <w:rsid w:val="00725455"/>
    <w:rsid w:val="00726B67"/>
    <w:rsid w:val="00727A4D"/>
    <w:rsid w:val="00727C31"/>
    <w:rsid w:val="007332D3"/>
    <w:rsid w:val="0073334D"/>
    <w:rsid w:val="00735291"/>
    <w:rsid w:val="0074037F"/>
    <w:rsid w:val="007414B2"/>
    <w:rsid w:val="007428F5"/>
    <w:rsid w:val="00743E63"/>
    <w:rsid w:val="007450DC"/>
    <w:rsid w:val="007514D9"/>
    <w:rsid w:val="0075494E"/>
    <w:rsid w:val="0076649A"/>
    <w:rsid w:val="00777546"/>
    <w:rsid w:val="0078242B"/>
    <w:rsid w:val="00782B5D"/>
    <w:rsid w:val="007835F8"/>
    <w:rsid w:val="007855E5"/>
    <w:rsid w:val="007870DE"/>
    <w:rsid w:val="00787910"/>
    <w:rsid w:val="00790E1D"/>
    <w:rsid w:val="00791966"/>
    <w:rsid w:val="0079237E"/>
    <w:rsid w:val="007927FB"/>
    <w:rsid w:val="007949D4"/>
    <w:rsid w:val="00796861"/>
    <w:rsid w:val="00796DC6"/>
    <w:rsid w:val="007A24FA"/>
    <w:rsid w:val="007A6440"/>
    <w:rsid w:val="007B1AB2"/>
    <w:rsid w:val="007B3F67"/>
    <w:rsid w:val="007B48B6"/>
    <w:rsid w:val="007B5AF2"/>
    <w:rsid w:val="007B667B"/>
    <w:rsid w:val="007B69AE"/>
    <w:rsid w:val="007C0706"/>
    <w:rsid w:val="007C2E2E"/>
    <w:rsid w:val="007D149D"/>
    <w:rsid w:val="007D2093"/>
    <w:rsid w:val="007D4F8F"/>
    <w:rsid w:val="007D530E"/>
    <w:rsid w:val="007D6633"/>
    <w:rsid w:val="007E03A3"/>
    <w:rsid w:val="007E27B6"/>
    <w:rsid w:val="007E2F8A"/>
    <w:rsid w:val="007E34AE"/>
    <w:rsid w:val="007E68F3"/>
    <w:rsid w:val="007E7F38"/>
    <w:rsid w:val="007F284A"/>
    <w:rsid w:val="007F5087"/>
    <w:rsid w:val="00805529"/>
    <w:rsid w:val="008069F5"/>
    <w:rsid w:val="00812306"/>
    <w:rsid w:val="008205BC"/>
    <w:rsid w:val="00823D51"/>
    <w:rsid w:val="008265AA"/>
    <w:rsid w:val="008351D8"/>
    <w:rsid w:val="00843E50"/>
    <w:rsid w:val="00864551"/>
    <w:rsid w:val="0086562C"/>
    <w:rsid w:val="0087261B"/>
    <w:rsid w:val="00874332"/>
    <w:rsid w:val="00877743"/>
    <w:rsid w:val="00882D20"/>
    <w:rsid w:val="0088329C"/>
    <w:rsid w:val="008849ED"/>
    <w:rsid w:val="008863E0"/>
    <w:rsid w:val="00887A66"/>
    <w:rsid w:val="00890744"/>
    <w:rsid w:val="00895F68"/>
    <w:rsid w:val="008A416F"/>
    <w:rsid w:val="008A43E9"/>
    <w:rsid w:val="008A61B2"/>
    <w:rsid w:val="008B4E36"/>
    <w:rsid w:val="008B74FA"/>
    <w:rsid w:val="008C346D"/>
    <w:rsid w:val="008C7FE7"/>
    <w:rsid w:val="008D65DE"/>
    <w:rsid w:val="008E2EE1"/>
    <w:rsid w:val="008E39A7"/>
    <w:rsid w:val="008E4D17"/>
    <w:rsid w:val="008E73D2"/>
    <w:rsid w:val="008E74D8"/>
    <w:rsid w:val="008F27EC"/>
    <w:rsid w:val="008F4EED"/>
    <w:rsid w:val="008F635B"/>
    <w:rsid w:val="0090044C"/>
    <w:rsid w:val="00902C26"/>
    <w:rsid w:val="00904709"/>
    <w:rsid w:val="00911594"/>
    <w:rsid w:val="00912B25"/>
    <w:rsid w:val="00914BD4"/>
    <w:rsid w:val="00914CA7"/>
    <w:rsid w:val="0092224B"/>
    <w:rsid w:val="00923270"/>
    <w:rsid w:val="00924159"/>
    <w:rsid w:val="009276B6"/>
    <w:rsid w:val="00927BA8"/>
    <w:rsid w:val="009319A2"/>
    <w:rsid w:val="00932E95"/>
    <w:rsid w:val="00937101"/>
    <w:rsid w:val="00937AD7"/>
    <w:rsid w:val="00940DA6"/>
    <w:rsid w:val="009445B3"/>
    <w:rsid w:val="00944A36"/>
    <w:rsid w:val="009458AA"/>
    <w:rsid w:val="00951B48"/>
    <w:rsid w:val="009544FD"/>
    <w:rsid w:val="00957D63"/>
    <w:rsid w:val="009604BF"/>
    <w:rsid w:val="00960E9B"/>
    <w:rsid w:val="0096133F"/>
    <w:rsid w:val="00961B45"/>
    <w:rsid w:val="009629CB"/>
    <w:rsid w:val="00964C13"/>
    <w:rsid w:val="00965B7A"/>
    <w:rsid w:val="00970804"/>
    <w:rsid w:val="00971D4B"/>
    <w:rsid w:val="00981EA4"/>
    <w:rsid w:val="00982562"/>
    <w:rsid w:val="00983215"/>
    <w:rsid w:val="00985115"/>
    <w:rsid w:val="00987F7A"/>
    <w:rsid w:val="0099220F"/>
    <w:rsid w:val="00992289"/>
    <w:rsid w:val="00993328"/>
    <w:rsid w:val="00994001"/>
    <w:rsid w:val="009A0E5B"/>
    <w:rsid w:val="009A401A"/>
    <w:rsid w:val="009A4247"/>
    <w:rsid w:val="009A4F48"/>
    <w:rsid w:val="009B41A5"/>
    <w:rsid w:val="009B4500"/>
    <w:rsid w:val="009B55DD"/>
    <w:rsid w:val="009C00F4"/>
    <w:rsid w:val="009C0256"/>
    <w:rsid w:val="009C087D"/>
    <w:rsid w:val="009C23C0"/>
    <w:rsid w:val="009C36F3"/>
    <w:rsid w:val="009C3911"/>
    <w:rsid w:val="009C52F9"/>
    <w:rsid w:val="009C6097"/>
    <w:rsid w:val="009C70D3"/>
    <w:rsid w:val="009D0532"/>
    <w:rsid w:val="009D2CCA"/>
    <w:rsid w:val="009D3106"/>
    <w:rsid w:val="009D5021"/>
    <w:rsid w:val="009D6FCC"/>
    <w:rsid w:val="009E1C64"/>
    <w:rsid w:val="009E25C7"/>
    <w:rsid w:val="009E6DC2"/>
    <w:rsid w:val="009E76B7"/>
    <w:rsid w:val="00A0059E"/>
    <w:rsid w:val="00A00DC3"/>
    <w:rsid w:val="00A02D92"/>
    <w:rsid w:val="00A03418"/>
    <w:rsid w:val="00A037A4"/>
    <w:rsid w:val="00A03B3F"/>
    <w:rsid w:val="00A05617"/>
    <w:rsid w:val="00A12AC4"/>
    <w:rsid w:val="00A1371E"/>
    <w:rsid w:val="00A1405D"/>
    <w:rsid w:val="00A16324"/>
    <w:rsid w:val="00A17E84"/>
    <w:rsid w:val="00A21713"/>
    <w:rsid w:val="00A217A9"/>
    <w:rsid w:val="00A22076"/>
    <w:rsid w:val="00A22A36"/>
    <w:rsid w:val="00A23BB8"/>
    <w:rsid w:val="00A243D5"/>
    <w:rsid w:val="00A251EC"/>
    <w:rsid w:val="00A2717F"/>
    <w:rsid w:val="00A30B49"/>
    <w:rsid w:val="00A3235A"/>
    <w:rsid w:val="00A41E72"/>
    <w:rsid w:val="00A461CB"/>
    <w:rsid w:val="00A46AA9"/>
    <w:rsid w:val="00A50754"/>
    <w:rsid w:val="00A52260"/>
    <w:rsid w:val="00A54424"/>
    <w:rsid w:val="00A60C3C"/>
    <w:rsid w:val="00A62514"/>
    <w:rsid w:val="00A65983"/>
    <w:rsid w:val="00A66D91"/>
    <w:rsid w:val="00A705DF"/>
    <w:rsid w:val="00A7244A"/>
    <w:rsid w:val="00A76A66"/>
    <w:rsid w:val="00A77567"/>
    <w:rsid w:val="00A82381"/>
    <w:rsid w:val="00A839A9"/>
    <w:rsid w:val="00A839E8"/>
    <w:rsid w:val="00A8449F"/>
    <w:rsid w:val="00A846F4"/>
    <w:rsid w:val="00A84FF8"/>
    <w:rsid w:val="00A86312"/>
    <w:rsid w:val="00A93664"/>
    <w:rsid w:val="00A946F0"/>
    <w:rsid w:val="00AA2D4E"/>
    <w:rsid w:val="00AA54E8"/>
    <w:rsid w:val="00AB4039"/>
    <w:rsid w:val="00AB41D0"/>
    <w:rsid w:val="00AB53C6"/>
    <w:rsid w:val="00AC5864"/>
    <w:rsid w:val="00AC69F1"/>
    <w:rsid w:val="00AD17DC"/>
    <w:rsid w:val="00AD7ABA"/>
    <w:rsid w:val="00AE00C2"/>
    <w:rsid w:val="00AE1D16"/>
    <w:rsid w:val="00AE2766"/>
    <w:rsid w:val="00AF5FFC"/>
    <w:rsid w:val="00AF626E"/>
    <w:rsid w:val="00B00724"/>
    <w:rsid w:val="00B00B7B"/>
    <w:rsid w:val="00B00B88"/>
    <w:rsid w:val="00B03EC8"/>
    <w:rsid w:val="00B03F34"/>
    <w:rsid w:val="00B04D7B"/>
    <w:rsid w:val="00B06F70"/>
    <w:rsid w:val="00B07993"/>
    <w:rsid w:val="00B11E72"/>
    <w:rsid w:val="00B12202"/>
    <w:rsid w:val="00B14D2F"/>
    <w:rsid w:val="00B14F3B"/>
    <w:rsid w:val="00B21132"/>
    <w:rsid w:val="00B23140"/>
    <w:rsid w:val="00B234EF"/>
    <w:rsid w:val="00B236BC"/>
    <w:rsid w:val="00B258EC"/>
    <w:rsid w:val="00B27032"/>
    <w:rsid w:val="00B32939"/>
    <w:rsid w:val="00B32958"/>
    <w:rsid w:val="00B3384C"/>
    <w:rsid w:val="00B36557"/>
    <w:rsid w:val="00B43A37"/>
    <w:rsid w:val="00B44239"/>
    <w:rsid w:val="00B443DE"/>
    <w:rsid w:val="00B475FD"/>
    <w:rsid w:val="00B4796C"/>
    <w:rsid w:val="00B5063B"/>
    <w:rsid w:val="00B52C7A"/>
    <w:rsid w:val="00B53FAB"/>
    <w:rsid w:val="00B54ADB"/>
    <w:rsid w:val="00B56057"/>
    <w:rsid w:val="00B578AF"/>
    <w:rsid w:val="00B6049B"/>
    <w:rsid w:val="00B63446"/>
    <w:rsid w:val="00B63CA2"/>
    <w:rsid w:val="00B707B9"/>
    <w:rsid w:val="00B7225E"/>
    <w:rsid w:val="00B72494"/>
    <w:rsid w:val="00B7290A"/>
    <w:rsid w:val="00B745A5"/>
    <w:rsid w:val="00B75AFB"/>
    <w:rsid w:val="00B76C43"/>
    <w:rsid w:val="00B8600B"/>
    <w:rsid w:val="00B86114"/>
    <w:rsid w:val="00B86DC5"/>
    <w:rsid w:val="00B91F21"/>
    <w:rsid w:val="00B949D7"/>
    <w:rsid w:val="00B955C1"/>
    <w:rsid w:val="00B9622E"/>
    <w:rsid w:val="00BA02E2"/>
    <w:rsid w:val="00BA71F9"/>
    <w:rsid w:val="00BA7EF4"/>
    <w:rsid w:val="00BB02C2"/>
    <w:rsid w:val="00BB02D5"/>
    <w:rsid w:val="00BB0EB8"/>
    <w:rsid w:val="00BB1A02"/>
    <w:rsid w:val="00BB2A79"/>
    <w:rsid w:val="00BB524C"/>
    <w:rsid w:val="00BB55EF"/>
    <w:rsid w:val="00BC1D3A"/>
    <w:rsid w:val="00BC21F2"/>
    <w:rsid w:val="00BC3BA3"/>
    <w:rsid w:val="00BC5358"/>
    <w:rsid w:val="00BC7447"/>
    <w:rsid w:val="00BD0D56"/>
    <w:rsid w:val="00BD3F7C"/>
    <w:rsid w:val="00BD4687"/>
    <w:rsid w:val="00BD56D4"/>
    <w:rsid w:val="00BE1A9B"/>
    <w:rsid w:val="00BE2E4A"/>
    <w:rsid w:val="00BE32E7"/>
    <w:rsid w:val="00BF2F02"/>
    <w:rsid w:val="00BF2FD9"/>
    <w:rsid w:val="00BF57BC"/>
    <w:rsid w:val="00BF60AD"/>
    <w:rsid w:val="00BF7683"/>
    <w:rsid w:val="00C009BC"/>
    <w:rsid w:val="00C03095"/>
    <w:rsid w:val="00C030D8"/>
    <w:rsid w:val="00C03F15"/>
    <w:rsid w:val="00C04095"/>
    <w:rsid w:val="00C05AD2"/>
    <w:rsid w:val="00C0734A"/>
    <w:rsid w:val="00C14F76"/>
    <w:rsid w:val="00C208C2"/>
    <w:rsid w:val="00C23CD8"/>
    <w:rsid w:val="00C24BF4"/>
    <w:rsid w:val="00C25AAF"/>
    <w:rsid w:val="00C260B0"/>
    <w:rsid w:val="00C2687D"/>
    <w:rsid w:val="00C26A51"/>
    <w:rsid w:val="00C27C1F"/>
    <w:rsid w:val="00C30AC5"/>
    <w:rsid w:val="00C311E7"/>
    <w:rsid w:val="00C34AD1"/>
    <w:rsid w:val="00C35F02"/>
    <w:rsid w:val="00C375A9"/>
    <w:rsid w:val="00C43FFF"/>
    <w:rsid w:val="00C46FAE"/>
    <w:rsid w:val="00C47185"/>
    <w:rsid w:val="00C4761D"/>
    <w:rsid w:val="00C511B2"/>
    <w:rsid w:val="00C5389D"/>
    <w:rsid w:val="00C53C5F"/>
    <w:rsid w:val="00C66080"/>
    <w:rsid w:val="00C66A3B"/>
    <w:rsid w:val="00C70025"/>
    <w:rsid w:val="00C706DD"/>
    <w:rsid w:val="00C718CE"/>
    <w:rsid w:val="00C81F0A"/>
    <w:rsid w:val="00C836E6"/>
    <w:rsid w:val="00C941A1"/>
    <w:rsid w:val="00CA2460"/>
    <w:rsid w:val="00CA396A"/>
    <w:rsid w:val="00CA7B66"/>
    <w:rsid w:val="00CB1E04"/>
    <w:rsid w:val="00CB4112"/>
    <w:rsid w:val="00CB5609"/>
    <w:rsid w:val="00CC18FC"/>
    <w:rsid w:val="00CC284C"/>
    <w:rsid w:val="00CC58A1"/>
    <w:rsid w:val="00CD0A0A"/>
    <w:rsid w:val="00CD1E4A"/>
    <w:rsid w:val="00CD2D78"/>
    <w:rsid w:val="00CD47A8"/>
    <w:rsid w:val="00CD6257"/>
    <w:rsid w:val="00CD6D1B"/>
    <w:rsid w:val="00CD7AB0"/>
    <w:rsid w:val="00CE4E90"/>
    <w:rsid w:val="00CE6901"/>
    <w:rsid w:val="00CE7A4F"/>
    <w:rsid w:val="00CF5859"/>
    <w:rsid w:val="00CF6752"/>
    <w:rsid w:val="00D00FB3"/>
    <w:rsid w:val="00D018BF"/>
    <w:rsid w:val="00D04A5B"/>
    <w:rsid w:val="00D0681E"/>
    <w:rsid w:val="00D104D5"/>
    <w:rsid w:val="00D11638"/>
    <w:rsid w:val="00D13E64"/>
    <w:rsid w:val="00D17622"/>
    <w:rsid w:val="00D2007F"/>
    <w:rsid w:val="00D227B1"/>
    <w:rsid w:val="00D22D0A"/>
    <w:rsid w:val="00D25458"/>
    <w:rsid w:val="00D3163A"/>
    <w:rsid w:val="00D3172C"/>
    <w:rsid w:val="00D32121"/>
    <w:rsid w:val="00D35104"/>
    <w:rsid w:val="00D36B15"/>
    <w:rsid w:val="00D41231"/>
    <w:rsid w:val="00D41D51"/>
    <w:rsid w:val="00D42C16"/>
    <w:rsid w:val="00D4345A"/>
    <w:rsid w:val="00D468E2"/>
    <w:rsid w:val="00D47D00"/>
    <w:rsid w:val="00D51F04"/>
    <w:rsid w:val="00D52C91"/>
    <w:rsid w:val="00D55FDE"/>
    <w:rsid w:val="00D563EF"/>
    <w:rsid w:val="00D56530"/>
    <w:rsid w:val="00D56806"/>
    <w:rsid w:val="00D5785A"/>
    <w:rsid w:val="00D6162C"/>
    <w:rsid w:val="00D62EFE"/>
    <w:rsid w:val="00D659B8"/>
    <w:rsid w:val="00D665B0"/>
    <w:rsid w:val="00D67CF2"/>
    <w:rsid w:val="00D70DC5"/>
    <w:rsid w:val="00D767D0"/>
    <w:rsid w:val="00D81AF6"/>
    <w:rsid w:val="00D81E07"/>
    <w:rsid w:val="00D8365F"/>
    <w:rsid w:val="00D84BA5"/>
    <w:rsid w:val="00D87D65"/>
    <w:rsid w:val="00D91370"/>
    <w:rsid w:val="00D93C4D"/>
    <w:rsid w:val="00DA0066"/>
    <w:rsid w:val="00DA6068"/>
    <w:rsid w:val="00DA6D2C"/>
    <w:rsid w:val="00DB42B7"/>
    <w:rsid w:val="00DB5D5F"/>
    <w:rsid w:val="00DB60BC"/>
    <w:rsid w:val="00DC0214"/>
    <w:rsid w:val="00DC0299"/>
    <w:rsid w:val="00DC05D5"/>
    <w:rsid w:val="00DC0ED6"/>
    <w:rsid w:val="00DC3AFE"/>
    <w:rsid w:val="00DC6B66"/>
    <w:rsid w:val="00DC6FAA"/>
    <w:rsid w:val="00DD2D48"/>
    <w:rsid w:val="00DD4B18"/>
    <w:rsid w:val="00DD5673"/>
    <w:rsid w:val="00DE23AC"/>
    <w:rsid w:val="00DF1D4D"/>
    <w:rsid w:val="00E01371"/>
    <w:rsid w:val="00E0247E"/>
    <w:rsid w:val="00E050A2"/>
    <w:rsid w:val="00E07C8B"/>
    <w:rsid w:val="00E11144"/>
    <w:rsid w:val="00E12101"/>
    <w:rsid w:val="00E12A8D"/>
    <w:rsid w:val="00E12C17"/>
    <w:rsid w:val="00E143A8"/>
    <w:rsid w:val="00E15ED5"/>
    <w:rsid w:val="00E16217"/>
    <w:rsid w:val="00E20856"/>
    <w:rsid w:val="00E2464D"/>
    <w:rsid w:val="00E248AE"/>
    <w:rsid w:val="00E333EC"/>
    <w:rsid w:val="00E37DAE"/>
    <w:rsid w:val="00E47772"/>
    <w:rsid w:val="00E532CC"/>
    <w:rsid w:val="00E57C49"/>
    <w:rsid w:val="00E60342"/>
    <w:rsid w:val="00E60FDB"/>
    <w:rsid w:val="00E7166E"/>
    <w:rsid w:val="00E71B81"/>
    <w:rsid w:val="00E71DEA"/>
    <w:rsid w:val="00E7361B"/>
    <w:rsid w:val="00E737A0"/>
    <w:rsid w:val="00E80AB4"/>
    <w:rsid w:val="00E81DC0"/>
    <w:rsid w:val="00E85029"/>
    <w:rsid w:val="00E861F4"/>
    <w:rsid w:val="00E90D04"/>
    <w:rsid w:val="00E92C16"/>
    <w:rsid w:val="00E9572F"/>
    <w:rsid w:val="00E96E3E"/>
    <w:rsid w:val="00E97BCE"/>
    <w:rsid w:val="00EA18BB"/>
    <w:rsid w:val="00EA3F23"/>
    <w:rsid w:val="00EA5BA0"/>
    <w:rsid w:val="00EB11F3"/>
    <w:rsid w:val="00EB7B17"/>
    <w:rsid w:val="00EC0E33"/>
    <w:rsid w:val="00EC39F3"/>
    <w:rsid w:val="00EC4C5F"/>
    <w:rsid w:val="00EC73F6"/>
    <w:rsid w:val="00ED4229"/>
    <w:rsid w:val="00ED443C"/>
    <w:rsid w:val="00ED6882"/>
    <w:rsid w:val="00ED6AE7"/>
    <w:rsid w:val="00EE56BE"/>
    <w:rsid w:val="00EE76E1"/>
    <w:rsid w:val="00EE76F1"/>
    <w:rsid w:val="00EF10BF"/>
    <w:rsid w:val="00EF2E45"/>
    <w:rsid w:val="00EF72CC"/>
    <w:rsid w:val="00F02D80"/>
    <w:rsid w:val="00F02F5F"/>
    <w:rsid w:val="00F036F7"/>
    <w:rsid w:val="00F11458"/>
    <w:rsid w:val="00F2053B"/>
    <w:rsid w:val="00F27160"/>
    <w:rsid w:val="00F331C8"/>
    <w:rsid w:val="00F335F5"/>
    <w:rsid w:val="00F356DC"/>
    <w:rsid w:val="00F372A6"/>
    <w:rsid w:val="00F37EAE"/>
    <w:rsid w:val="00F40625"/>
    <w:rsid w:val="00F41CF3"/>
    <w:rsid w:val="00F42345"/>
    <w:rsid w:val="00F43996"/>
    <w:rsid w:val="00F45481"/>
    <w:rsid w:val="00F46892"/>
    <w:rsid w:val="00F46FB5"/>
    <w:rsid w:val="00F533D2"/>
    <w:rsid w:val="00F54F0B"/>
    <w:rsid w:val="00F5551D"/>
    <w:rsid w:val="00F63B21"/>
    <w:rsid w:val="00F640A2"/>
    <w:rsid w:val="00F64C12"/>
    <w:rsid w:val="00F66298"/>
    <w:rsid w:val="00F66AF6"/>
    <w:rsid w:val="00F672EB"/>
    <w:rsid w:val="00F72661"/>
    <w:rsid w:val="00F838B5"/>
    <w:rsid w:val="00F85F68"/>
    <w:rsid w:val="00F874DA"/>
    <w:rsid w:val="00F92078"/>
    <w:rsid w:val="00F924FD"/>
    <w:rsid w:val="00F92660"/>
    <w:rsid w:val="00F92E2A"/>
    <w:rsid w:val="00FA5096"/>
    <w:rsid w:val="00FB3FC2"/>
    <w:rsid w:val="00FB6316"/>
    <w:rsid w:val="00FB68B6"/>
    <w:rsid w:val="00FC1043"/>
    <w:rsid w:val="00FC4D94"/>
    <w:rsid w:val="00FC5954"/>
    <w:rsid w:val="00FC5CAF"/>
    <w:rsid w:val="00FC6006"/>
    <w:rsid w:val="00FD31E4"/>
    <w:rsid w:val="00FE0C79"/>
    <w:rsid w:val="00FE172A"/>
    <w:rsid w:val="00FE274A"/>
    <w:rsid w:val="00FE4114"/>
    <w:rsid w:val="00FE47EF"/>
    <w:rsid w:val="00FE48F0"/>
    <w:rsid w:val="00FE52AF"/>
    <w:rsid w:val="00FE6C7B"/>
    <w:rsid w:val="00FF121B"/>
    <w:rsid w:val="00FF1BD8"/>
    <w:rsid w:val="00FF6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39C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949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6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5F32A5"/>
    <w:rPr>
      <w:color w:val="808080"/>
    </w:rPr>
  </w:style>
  <w:style w:type="paragraph" w:styleId="a5">
    <w:name w:val="header"/>
    <w:basedOn w:val="a"/>
    <w:link w:val="a6"/>
    <w:uiPriority w:val="99"/>
    <w:unhideWhenUsed/>
    <w:rsid w:val="00A46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461C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46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461CB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23AA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23AA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23AA9"/>
  </w:style>
  <w:style w:type="paragraph" w:styleId="ac">
    <w:name w:val="annotation subject"/>
    <w:basedOn w:val="aa"/>
    <w:next w:val="aa"/>
    <w:link w:val="ad"/>
    <w:uiPriority w:val="99"/>
    <w:semiHidden/>
    <w:unhideWhenUsed/>
    <w:rsid w:val="00523AA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23AA9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523AA9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523AA9"/>
    <w:rPr>
      <w:sz w:val="18"/>
      <w:szCs w:val="18"/>
    </w:rPr>
  </w:style>
  <w:style w:type="character" w:customStyle="1" w:styleId="simple">
    <w:name w:val="simple"/>
    <w:basedOn w:val="a0"/>
    <w:rsid w:val="00F335F5"/>
  </w:style>
  <w:style w:type="paragraph" w:styleId="af0">
    <w:name w:val="List Paragraph"/>
    <w:basedOn w:val="a"/>
    <w:uiPriority w:val="34"/>
    <w:qFormat/>
    <w:rsid w:val="00083B74"/>
    <w:pPr>
      <w:ind w:firstLineChars="200" w:firstLine="420"/>
    </w:pPr>
    <w:rPr>
      <w:sz w:val="21"/>
      <w:szCs w:val="22"/>
    </w:rPr>
  </w:style>
  <w:style w:type="table" w:styleId="2">
    <w:name w:val="Plain Table 2"/>
    <w:basedOn w:val="a1"/>
    <w:uiPriority w:val="42"/>
    <w:rsid w:val="00083B74"/>
    <w:rPr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2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9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5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4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5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一苇</dc:creator>
  <cp:keywords/>
  <dc:description/>
  <cp:lastModifiedBy>Microsoft Office User</cp:lastModifiedBy>
  <cp:revision>35</cp:revision>
  <cp:lastPrinted>2020-04-01T10:54:00Z</cp:lastPrinted>
  <dcterms:created xsi:type="dcterms:W3CDTF">2020-06-13T14:22:00Z</dcterms:created>
  <dcterms:modified xsi:type="dcterms:W3CDTF">2021-03-09T01:12:00Z</dcterms:modified>
</cp:coreProperties>
</file>